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4BC7" w:rsidRDefault="00FD4BC7" w:rsidP="00FD4BC7">
      <w:pPr>
        <w:pStyle w:val="Heading2"/>
        <w:spacing w:line="360" w:lineRule="auto"/>
      </w:pPr>
      <w:r>
        <w:t xml:space="preserve">Appendix </w:t>
      </w:r>
      <w:r w:rsidR="007873F9">
        <w:t>F</w:t>
      </w:r>
      <w:r>
        <w:t xml:space="preserve">: </w:t>
      </w:r>
      <w:r w:rsidR="007873F9">
        <w:t>Additional Results</w:t>
      </w:r>
    </w:p>
    <w:p w:rsidR="00FD4BC7" w:rsidRDefault="00FD4BC7" w:rsidP="00FD4BC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his section contains </w:t>
      </w:r>
      <w:r w:rsidR="007873F9">
        <w:rPr>
          <w:rFonts w:ascii="Times New Roman" w:hAnsi="Times New Roman" w:cs="Times New Roman"/>
          <w:color w:val="000000" w:themeColor="text1"/>
        </w:rPr>
        <w:t>results from models not included in the manuscript</w:t>
      </w:r>
      <w:r>
        <w:rPr>
          <w:rFonts w:ascii="Times New Roman" w:hAnsi="Times New Roman" w:cs="Times New Roman"/>
          <w:color w:val="000000" w:themeColor="text1"/>
        </w:rPr>
        <w:t>.</w:t>
      </w:r>
      <w:r w:rsidR="007873F9">
        <w:rPr>
          <w:rFonts w:ascii="Times New Roman" w:hAnsi="Times New Roman" w:cs="Times New Roman"/>
          <w:color w:val="000000" w:themeColor="text1"/>
        </w:rPr>
        <w:t xml:space="preserve"> Because these models were not included in the manuscript, not all metrics were calculated for each model.</w:t>
      </w:r>
      <w:r w:rsidR="00BC4891">
        <w:rPr>
          <w:rFonts w:ascii="Times New Roman" w:hAnsi="Times New Roman" w:cs="Times New Roman"/>
          <w:color w:val="000000" w:themeColor="text1"/>
        </w:rPr>
        <w:t xml:space="preserve"> Models are listed in the tables from highest to lowest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color w:val="000000" w:themeColor="text1"/>
          </w:rPr>
          <m:t xml:space="preserve">.  </m:t>
        </m:r>
      </m:oMath>
      <w:r w:rsidR="00971C99" w:rsidRPr="00971C99">
        <w:rPr>
          <w:rFonts w:ascii="Times New Roman" w:eastAsiaTheme="minorEastAsia" w:hAnsi="Times New Roman" w:cs="Times New Roman"/>
          <w:color w:val="000000" w:themeColor="text1"/>
        </w:rPr>
        <w:t>Mod</w:t>
      </w:r>
      <w:r w:rsidR="00971C99">
        <w:rPr>
          <w:rFonts w:ascii="Times New Roman" w:eastAsiaTheme="minorEastAsia" w:hAnsi="Times New Roman" w:cs="Times New Roman"/>
          <w:color w:val="000000" w:themeColor="text1"/>
        </w:rPr>
        <w:t xml:space="preserve">els with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p>
        </m:sSup>
      </m:oMath>
      <w:r w:rsidR="00971C99">
        <w:rPr>
          <w:rFonts w:ascii="Times New Roman" w:eastAsiaTheme="minorEastAsia" w:hAnsi="Times New Roman" w:cs="Times New Roman"/>
          <w:color w:val="000000" w:themeColor="text1"/>
        </w:rPr>
        <w:t xml:space="preserve"> &gt; 0.7 are shaded in green.</w:t>
      </w:r>
      <w:r w:rsidR="00007CFB">
        <w:rPr>
          <w:rFonts w:ascii="Times New Roman" w:eastAsiaTheme="minorEastAsia" w:hAnsi="Times New Roman" w:cs="Times New Roman"/>
          <w:color w:val="000000" w:themeColor="text1"/>
        </w:rPr>
        <w:t xml:space="preserve"> Models with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p>
        </m:sSup>
      </m:oMath>
      <w:r w:rsidR="00007CFB">
        <w:rPr>
          <w:rFonts w:ascii="Times New Roman" w:eastAsiaTheme="minorEastAsia" w:hAnsi="Times New Roman" w:cs="Times New Roman"/>
          <w:color w:val="000000" w:themeColor="text1"/>
        </w:rPr>
        <w:t xml:space="preserve"> &lt; 0.2 are shaded in orange.</w:t>
      </w:r>
    </w:p>
    <w:p w:rsidR="00FD4BC7" w:rsidRDefault="00FD4BC7" w:rsidP="00FD4BC7">
      <w:pPr>
        <w:rPr>
          <w:rFonts w:ascii="Times New Roman" w:hAnsi="Times New Roman" w:cs="Times New Roman"/>
          <w:color w:val="000000" w:themeColor="text1"/>
        </w:rPr>
      </w:pPr>
    </w:p>
    <w:p w:rsidR="00FD4BC7" w:rsidRDefault="007873F9" w:rsidP="00FD4BC7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National Model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774"/>
        <w:gridCol w:w="2080"/>
        <w:gridCol w:w="1588"/>
        <w:gridCol w:w="913"/>
      </w:tblGrid>
      <w:tr w:rsidR="00C71E2D" w:rsidTr="00007CFB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C71E2D" w:rsidRPr="007873F9" w:rsidRDefault="00C71E2D" w:rsidP="007873F9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Pages Used in Mode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C71E2D" w:rsidRPr="007873F9" w:rsidRDefault="00C71E2D" w:rsidP="007873F9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eason(s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C71E2D" w:rsidRPr="007873F9" w:rsidRDefault="00C71E2D" w:rsidP="007873F9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hift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C71E2D" w:rsidRPr="007873F9" w:rsidRDefault="00F857FD" w:rsidP="007873F9">
            <w:pPr>
              <w:jc w:val="center"/>
              <w:rPr>
                <w:rFonts w:ascii="Helvetica Neue" w:hAnsi="Helvetica Neue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</w:tr>
      <w:tr w:rsidR="00C71E2D" w:rsidTr="00007CFB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C71E2D" w:rsidRPr="00D65845" w:rsidRDefault="00C71E2D" w:rsidP="004C01B3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C71E2D" w:rsidRDefault="00C71E2D" w:rsidP="004C01B3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C71E2D" w:rsidRDefault="00C71E2D" w:rsidP="004C01B3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C71E2D" w:rsidRPr="00D65845" w:rsidRDefault="00C71E2D" w:rsidP="004C01B3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91</w:t>
            </w:r>
          </w:p>
        </w:tc>
      </w:tr>
      <w:tr w:rsidR="00C71E2D" w:rsidTr="00007CFB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C71E2D" w:rsidRPr="00D65845" w:rsidRDefault="00C71E2D" w:rsidP="004C01B3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C71E2D" w:rsidRPr="00D65845" w:rsidRDefault="00C71E2D" w:rsidP="004C01B3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C71E2D" w:rsidRPr="00D65845" w:rsidRDefault="00C71E2D" w:rsidP="004C01B3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C71E2D" w:rsidRPr="00D65845" w:rsidRDefault="00C71E2D" w:rsidP="004C01B3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89</w:t>
            </w:r>
          </w:p>
        </w:tc>
      </w:tr>
      <w:tr w:rsidR="00C71E2D" w:rsidTr="00007CFB">
        <w:trPr>
          <w:trHeight w:val="266"/>
        </w:trPr>
        <w:tc>
          <w:tcPr>
            <w:tcW w:w="4774" w:type="dxa"/>
            <w:shd w:val="clear" w:color="auto" w:fill="E2EFD9" w:themeFill="accent6" w:themeFillTint="33"/>
          </w:tcPr>
          <w:p w:rsidR="00C71E2D" w:rsidRPr="00D65845" w:rsidRDefault="00C71E2D" w:rsidP="00CB47DB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C71E2D" w:rsidRPr="00D65845" w:rsidRDefault="00C71E2D" w:rsidP="00CB47DB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C71E2D" w:rsidRPr="00D65845" w:rsidRDefault="00C71E2D" w:rsidP="00CB47D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C71E2D" w:rsidRPr="00D65845" w:rsidRDefault="00C71E2D" w:rsidP="00CB47D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56</w:t>
            </w:r>
          </w:p>
        </w:tc>
      </w:tr>
      <w:tr w:rsidR="00C71E2D" w:rsidTr="00007CFB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C71E2D" w:rsidRPr="00D65845" w:rsidRDefault="00C71E2D" w:rsidP="00CB47D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C71E2D" w:rsidRPr="00AB6207" w:rsidRDefault="00C71E2D" w:rsidP="00CB47D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C71E2D" w:rsidRPr="00D65845" w:rsidRDefault="00C71E2D" w:rsidP="00CB47D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C71E2D" w:rsidRPr="00D65845" w:rsidRDefault="00C71E2D" w:rsidP="00CB47D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53</w:t>
            </w:r>
          </w:p>
        </w:tc>
      </w:tr>
      <w:tr w:rsidR="00C71E2D" w:rsidTr="00007CFB">
        <w:trPr>
          <w:trHeight w:val="266"/>
        </w:trPr>
        <w:tc>
          <w:tcPr>
            <w:tcW w:w="4774" w:type="dxa"/>
            <w:shd w:val="clear" w:color="auto" w:fill="E2EFD9" w:themeFill="accent6" w:themeFillTint="33"/>
          </w:tcPr>
          <w:p w:rsidR="00C71E2D" w:rsidRDefault="00C71E2D" w:rsidP="00CB47D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C71E2D" w:rsidRDefault="00C71E2D" w:rsidP="00CB47D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C71E2D" w:rsidRDefault="00C71E2D" w:rsidP="00CB47D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C71E2D" w:rsidRDefault="00C71E2D" w:rsidP="00CB47D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34</w:t>
            </w:r>
          </w:p>
        </w:tc>
      </w:tr>
      <w:tr w:rsidR="00C71E2D" w:rsidTr="00007CFB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C71E2D" w:rsidRPr="00D65845" w:rsidRDefault="00C71E2D" w:rsidP="00C71E2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C71E2D" w:rsidRDefault="00C71E2D" w:rsidP="00C71E2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C71E2D" w:rsidRPr="00D65845" w:rsidRDefault="00C71E2D" w:rsidP="00C71E2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C71E2D" w:rsidRPr="00D65845" w:rsidRDefault="00C71E2D" w:rsidP="00C71E2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84</w:t>
            </w:r>
          </w:p>
        </w:tc>
      </w:tr>
      <w:tr w:rsidR="00C71E2D" w:rsidTr="00007CFB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C71E2D" w:rsidRPr="00D65845" w:rsidRDefault="00C71E2D" w:rsidP="00C71E2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C71E2D" w:rsidRPr="00D65845" w:rsidRDefault="00C71E2D" w:rsidP="00C71E2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C71E2D" w:rsidRPr="00D65845" w:rsidRDefault="00C71E2D" w:rsidP="00C71E2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C71E2D" w:rsidRPr="00D65845" w:rsidRDefault="00C71E2D" w:rsidP="00C71E2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62</w:t>
            </w:r>
          </w:p>
        </w:tc>
      </w:tr>
      <w:tr w:rsidR="00C71E2D" w:rsidTr="00C71E2D">
        <w:trPr>
          <w:trHeight w:val="266"/>
        </w:trPr>
        <w:tc>
          <w:tcPr>
            <w:tcW w:w="4774" w:type="dxa"/>
          </w:tcPr>
          <w:p w:rsidR="00C71E2D" w:rsidRPr="00D65845" w:rsidRDefault="00C71E2D" w:rsidP="00C71E2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C71E2D" w:rsidRPr="00D65845" w:rsidRDefault="00C71E2D" w:rsidP="00C71E2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71E2D" w:rsidRPr="00D65845" w:rsidRDefault="00C71E2D" w:rsidP="00C71E2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71E2D" w:rsidRPr="00D65845" w:rsidRDefault="00C71E2D" w:rsidP="00C71E2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67</w:t>
            </w:r>
          </w:p>
        </w:tc>
      </w:tr>
      <w:tr w:rsidR="00C71E2D" w:rsidTr="00C71E2D">
        <w:trPr>
          <w:trHeight w:val="275"/>
        </w:trPr>
        <w:tc>
          <w:tcPr>
            <w:tcW w:w="4774" w:type="dxa"/>
          </w:tcPr>
          <w:p w:rsidR="00C71E2D" w:rsidRPr="00D65845" w:rsidRDefault="00C71E2D" w:rsidP="00C71E2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C71E2D" w:rsidRPr="00D65845" w:rsidRDefault="00C71E2D" w:rsidP="00C71E2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71E2D" w:rsidRPr="00D65845" w:rsidRDefault="00C71E2D" w:rsidP="00C71E2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71E2D" w:rsidRPr="00D65845" w:rsidRDefault="00C71E2D" w:rsidP="00C71E2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53</w:t>
            </w:r>
          </w:p>
        </w:tc>
      </w:tr>
      <w:tr w:rsidR="00C71E2D" w:rsidTr="00007CFB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C71E2D" w:rsidRPr="00D65845" w:rsidRDefault="00C71E2D" w:rsidP="00C71E2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C71E2D" w:rsidRPr="00D65845" w:rsidRDefault="00C71E2D" w:rsidP="00C71E2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C71E2D" w:rsidRPr="00D65845" w:rsidRDefault="00C71E2D" w:rsidP="00C71E2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C71E2D" w:rsidRPr="00D65845" w:rsidRDefault="00C71E2D" w:rsidP="00C71E2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27</w:t>
            </w:r>
          </w:p>
        </w:tc>
      </w:tr>
      <w:tr w:rsidR="00C71E2D" w:rsidTr="00007CFB">
        <w:trPr>
          <w:trHeight w:val="266"/>
        </w:trPr>
        <w:tc>
          <w:tcPr>
            <w:tcW w:w="4774" w:type="dxa"/>
            <w:shd w:val="clear" w:color="auto" w:fill="auto"/>
          </w:tcPr>
          <w:p w:rsidR="00C71E2D" w:rsidRPr="00D65845" w:rsidRDefault="00C71E2D" w:rsidP="00C71E2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auto"/>
          </w:tcPr>
          <w:p w:rsidR="00C71E2D" w:rsidRPr="00D65845" w:rsidRDefault="00C71E2D" w:rsidP="00C71E2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auto"/>
          </w:tcPr>
          <w:p w:rsidR="00C71E2D" w:rsidRDefault="00C71E2D" w:rsidP="00C71E2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auto"/>
          </w:tcPr>
          <w:p w:rsidR="00C71E2D" w:rsidRDefault="00C71E2D" w:rsidP="00C71E2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96</w:t>
            </w:r>
          </w:p>
        </w:tc>
      </w:tr>
      <w:tr w:rsidR="001574F8" w:rsidTr="00007CFB">
        <w:trPr>
          <w:trHeight w:val="275"/>
        </w:trPr>
        <w:tc>
          <w:tcPr>
            <w:tcW w:w="4774" w:type="dxa"/>
            <w:shd w:val="clear" w:color="auto" w:fill="auto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auto"/>
          </w:tcPr>
          <w:p w:rsidR="001574F8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6</w:t>
            </w:r>
          </w:p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(2 seasons)</w:t>
            </w:r>
          </w:p>
        </w:tc>
        <w:tc>
          <w:tcPr>
            <w:tcW w:w="1588" w:type="dxa"/>
            <w:shd w:val="clear" w:color="auto" w:fill="auto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51</w:t>
            </w:r>
          </w:p>
        </w:tc>
      </w:tr>
      <w:tr w:rsidR="001574F8" w:rsidTr="00007CFB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  <w:shd w:val="clear" w:color="auto" w:fill="auto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</w:tcPr>
          <w:p w:rsidR="001574F8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5</w:t>
            </w:r>
          </w:p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(2 seasons)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41</w:t>
            </w:r>
          </w:p>
        </w:tc>
      </w:tr>
      <w:tr w:rsidR="001574F8" w:rsidTr="00007CFB">
        <w:trPr>
          <w:trHeight w:val="266"/>
        </w:trPr>
        <w:tc>
          <w:tcPr>
            <w:tcW w:w="4774" w:type="dxa"/>
            <w:shd w:val="clear" w:color="auto" w:fill="auto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auto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auto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36</w:t>
            </w:r>
          </w:p>
        </w:tc>
      </w:tr>
      <w:tr w:rsidR="001574F8" w:rsidTr="00007CFB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91</w:t>
            </w:r>
          </w:p>
        </w:tc>
      </w:tr>
      <w:tr w:rsidR="001574F8" w:rsidTr="00007CFB">
        <w:trPr>
          <w:trHeight w:val="266"/>
        </w:trPr>
        <w:tc>
          <w:tcPr>
            <w:tcW w:w="4774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66</w:t>
            </w:r>
          </w:p>
        </w:tc>
      </w:tr>
      <w:tr w:rsidR="001574F8" w:rsidTr="00007CFB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 w:rsidRPr="00D65845"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42</w:t>
            </w:r>
          </w:p>
        </w:tc>
      </w:tr>
      <w:tr w:rsidR="001574F8" w:rsidTr="00007CFB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1574F8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4 </w:t>
            </w:r>
          </w:p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(2 seasons)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61</w:t>
            </w:r>
          </w:p>
        </w:tc>
      </w:tr>
      <w:tr w:rsidR="001574F8" w:rsidTr="00007CFB">
        <w:trPr>
          <w:trHeight w:val="266"/>
        </w:trPr>
        <w:tc>
          <w:tcPr>
            <w:tcW w:w="4774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52</w:t>
            </w:r>
          </w:p>
        </w:tc>
      </w:tr>
      <w:tr w:rsidR="001574F8" w:rsidTr="00007CFB">
        <w:trPr>
          <w:trHeight w:val="266"/>
        </w:trPr>
        <w:tc>
          <w:tcPr>
            <w:tcW w:w="4774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1574F8" w:rsidRPr="00D65845" w:rsidRDefault="001574F8" w:rsidP="001574F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4</w:t>
            </w:r>
          </w:p>
        </w:tc>
      </w:tr>
    </w:tbl>
    <w:p w:rsidR="007873F9" w:rsidRPr="007873F9" w:rsidRDefault="007873F9" w:rsidP="007873F9"/>
    <w:p w:rsidR="00C9572C" w:rsidRPr="00C9572C" w:rsidRDefault="00C9572C" w:rsidP="00C9572C"/>
    <w:p w:rsidR="00FD4BC7" w:rsidRDefault="007873F9" w:rsidP="00FD4BC7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ensus Division Models</w:t>
      </w:r>
    </w:p>
    <w:p w:rsidR="0046326D" w:rsidRPr="0046326D" w:rsidRDefault="0046326D" w:rsidP="0046326D">
      <w:pPr>
        <w:pStyle w:val="Heading2"/>
        <w:spacing w:line="360" w:lineRule="auto"/>
        <w:rPr>
          <w:b w:val="0"/>
          <w:bCs w:val="0"/>
          <w:i/>
          <w:iCs/>
          <w:sz w:val="24"/>
          <w:szCs w:val="24"/>
        </w:rPr>
      </w:pPr>
      <w:r>
        <w:rPr>
          <w:b w:val="0"/>
          <w:bCs w:val="0"/>
          <w:i/>
          <w:iCs/>
          <w:sz w:val="24"/>
          <w:szCs w:val="24"/>
        </w:rPr>
        <w:t>East North Central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774"/>
        <w:gridCol w:w="2080"/>
        <w:gridCol w:w="1588"/>
        <w:gridCol w:w="913"/>
      </w:tblGrid>
      <w:tr w:rsidR="0046326D" w:rsidRPr="007873F9" w:rsidTr="00040FD2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Pages Used in Mode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eason(s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hift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46326D" w:rsidRPr="007873F9" w:rsidRDefault="00F857F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</w:tr>
      <w:tr w:rsidR="00F85179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F85179" w:rsidRPr="00D65845" w:rsidRDefault="00F85179" w:rsidP="00F8517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F85179" w:rsidRDefault="00F85179" w:rsidP="00F8517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F85179" w:rsidRDefault="00F85179" w:rsidP="00F8517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F85179" w:rsidRDefault="00F85179" w:rsidP="00F8517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95</w:t>
            </w:r>
          </w:p>
        </w:tc>
      </w:tr>
      <w:tr w:rsidR="00871C0A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871C0A" w:rsidRDefault="00871C0A" w:rsidP="00871C0A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871C0A" w:rsidRPr="00AB6207" w:rsidRDefault="00871C0A" w:rsidP="00871C0A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871C0A" w:rsidRDefault="00871C0A" w:rsidP="00871C0A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871C0A" w:rsidRDefault="00871C0A" w:rsidP="00871C0A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55</w:t>
            </w:r>
          </w:p>
        </w:tc>
      </w:tr>
      <w:tr w:rsidR="00871C0A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871C0A" w:rsidRPr="00D65845" w:rsidRDefault="00871C0A" w:rsidP="00871C0A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871C0A" w:rsidRDefault="00871C0A" w:rsidP="00871C0A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871C0A" w:rsidRDefault="00871C0A" w:rsidP="00871C0A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871C0A" w:rsidRPr="00D65845" w:rsidRDefault="00871C0A" w:rsidP="00871C0A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06</w:t>
            </w:r>
          </w:p>
        </w:tc>
      </w:tr>
      <w:tr w:rsidR="007A69A0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7A69A0" w:rsidRPr="00D65845" w:rsidRDefault="007A69A0" w:rsidP="007A69A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lastRenderedPageBreak/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7A69A0" w:rsidRDefault="007A69A0" w:rsidP="007A69A0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7A69A0" w:rsidRDefault="007A69A0" w:rsidP="007A69A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7A69A0" w:rsidRDefault="007A69A0" w:rsidP="007A69A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72</w:t>
            </w:r>
          </w:p>
        </w:tc>
      </w:tr>
      <w:tr w:rsidR="007A69A0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7A69A0" w:rsidRPr="00D65845" w:rsidRDefault="007A69A0" w:rsidP="007A69A0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7A69A0" w:rsidRDefault="007A69A0" w:rsidP="007A69A0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7A69A0" w:rsidRDefault="007A69A0" w:rsidP="007A69A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7A69A0" w:rsidRDefault="007A69A0" w:rsidP="007A69A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62</w:t>
            </w:r>
          </w:p>
        </w:tc>
      </w:tr>
      <w:tr w:rsidR="007A69A0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7A69A0" w:rsidRPr="00D65845" w:rsidRDefault="007A69A0" w:rsidP="007A69A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7A69A0" w:rsidRDefault="007A69A0" w:rsidP="007A69A0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7A69A0" w:rsidRDefault="007A69A0" w:rsidP="007A69A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7A69A0" w:rsidRPr="00D65845" w:rsidRDefault="007A69A0" w:rsidP="007A69A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48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28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09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21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84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71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5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91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34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None 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05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42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3</w:t>
            </w:r>
          </w:p>
        </w:tc>
      </w:tr>
    </w:tbl>
    <w:p w:rsidR="0046326D" w:rsidRPr="0046326D" w:rsidRDefault="0046326D" w:rsidP="0046326D">
      <w:pPr>
        <w:pStyle w:val="Heading2"/>
        <w:spacing w:line="360" w:lineRule="auto"/>
        <w:rPr>
          <w:b w:val="0"/>
          <w:bCs w:val="0"/>
          <w:i/>
          <w:iCs/>
          <w:sz w:val="24"/>
          <w:szCs w:val="24"/>
        </w:rPr>
      </w:pPr>
      <w:r>
        <w:rPr>
          <w:b w:val="0"/>
          <w:bCs w:val="0"/>
          <w:i/>
          <w:iCs/>
          <w:sz w:val="24"/>
          <w:szCs w:val="24"/>
        </w:rPr>
        <w:t>East South Central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774"/>
        <w:gridCol w:w="2080"/>
        <w:gridCol w:w="1588"/>
        <w:gridCol w:w="913"/>
      </w:tblGrid>
      <w:tr w:rsidR="0046326D" w:rsidRPr="007873F9" w:rsidTr="00040FD2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Pages Used in Mode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eason(s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hift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46326D" w:rsidRPr="007873F9" w:rsidRDefault="00F857F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59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48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45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82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52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356A27" w:rsidRPr="00AB620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09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25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16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54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39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18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04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80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7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6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8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3</w:t>
            </w:r>
          </w:p>
        </w:tc>
      </w:tr>
    </w:tbl>
    <w:p w:rsidR="0046326D" w:rsidRPr="0046326D" w:rsidRDefault="0046326D" w:rsidP="0046326D">
      <w:pPr>
        <w:pStyle w:val="Heading2"/>
        <w:spacing w:line="360" w:lineRule="auto"/>
        <w:rPr>
          <w:b w:val="0"/>
          <w:bCs w:val="0"/>
          <w:i/>
          <w:iCs/>
          <w:sz w:val="24"/>
          <w:szCs w:val="24"/>
        </w:rPr>
      </w:pPr>
      <w:r>
        <w:rPr>
          <w:b w:val="0"/>
          <w:bCs w:val="0"/>
          <w:i/>
          <w:iCs/>
          <w:sz w:val="24"/>
          <w:szCs w:val="24"/>
        </w:rPr>
        <w:t>Middle Atlantic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774"/>
        <w:gridCol w:w="2080"/>
        <w:gridCol w:w="1588"/>
        <w:gridCol w:w="913"/>
      </w:tblGrid>
      <w:tr w:rsidR="0046326D" w:rsidRPr="007873F9" w:rsidTr="00040FD2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Pages Used in Mode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eason(s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hift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46326D" w:rsidRPr="007873F9" w:rsidRDefault="00F857F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55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01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81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Pr="00AB620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79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70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70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lastRenderedPageBreak/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33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76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37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12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56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92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78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11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356A27" w:rsidRPr="00AB620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44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39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356A27" w:rsidRPr="00AB620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18</w:t>
            </w:r>
          </w:p>
        </w:tc>
      </w:tr>
    </w:tbl>
    <w:p w:rsidR="0046326D" w:rsidRPr="0046326D" w:rsidRDefault="0046326D" w:rsidP="0046326D">
      <w:pPr>
        <w:pStyle w:val="Heading2"/>
        <w:spacing w:line="360" w:lineRule="auto"/>
        <w:rPr>
          <w:b w:val="0"/>
          <w:bCs w:val="0"/>
          <w:i/>
          <w:iCs/>
          <w:sz w:val="24"/>
          <w:szCs w:val="24"/>
        </w:rPr>
      </w:pPr>
      <w:r>
        <w:rPr>
          <w:b w:val="0"/>
          <w:bCs w:val="0"/>
          <w:i/>
          <w:iCs/>
          <w:sz w:val="24"/>
          <w:szCs w:val="24"/>
        </w:rPr>
        <w:t>Mountain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774"/>
        <w:gridCol w:w="2080"/>
        <w:gridCol w:w="1588"/>
        <w:gridCol w:w="913"/>
      </w:tblGrid>
      <w:tr w:rsidR="0046326D" w:rsidRPr="007873F9" w:rsidTr="00040FD2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Pages Used in Mode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eason(s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hift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46326D" w:rsidRPr="007873F9" w:rsidRDefault="00F857F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</w:tr>
      <w:tr w:rsidR="007D510F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7D510F" w:rsidRPr="00D65845" w:rsidRDefault="007D510F" w:rsidP="007D510F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7D510F" w:rsidRDefault="007D510F" w:rsidP="007D510F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7D510F" w:rsidRDefault="007D510F" w:rsidP="007D5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7D510F" w:rsidRDefault="007D510F" w:rsidP="007D5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74</w:t>
            </w:r>
          </w:p>
        </w:tc>
      </w:tr>
      <w:tr w:rsidR="007D510F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7D510F" w:rsidRPr="00D65845" w:rsidRDefault="007D510F" w:rsidP="007D5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7D510F" w:rsidRDefault="007D510F" w:rsidP="007D510F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7D510F" w:rsidRDefault="007D510F" w:rsidP="007D5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7D510F" w:rsidRPr="00D65845" w:rsidRDefault="007D510F" w:rsidP="007D5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57</w:t>
            </w:r>
          </w:p>
        </w:tc>
      </w:tr>
      <w:tr w:rsidR="00871C0A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871C0A" w:rsidRDefault="00871C0A" w:rsidP="00871C0A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871C0A" w:rsidRPr="00AB6207" w:rsidRDefault="00871C0A" w:rsidP="00871C0A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871C0A" w:rsidRDefault="00871C0A" w:rsidP="00871C0A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871C0A" w:rsidRDefault="00871C0A" w:rsidP="00871C0A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48</w:t>
            </w:r>
          </w:p>
        </w:tc>
      </w:tr>
      <w:tr w:rsidR="00871C0A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871C0A" w:rsidRPr="00D65845" w:rsidRDefault="00871C0A" w:rsidP="00871C0A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871C0A" w:rsidRDefault="00871C0A" w:rsidP="00871C0A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871C0A" w:rsidRDefault="00871C0A" w:rsidP="00871C0A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871C0A" w:rsidRPr="00D65845" w:rsidRDefault="00871C0A" w:rsidP="00871C0A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42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17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68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68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23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78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11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00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99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83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76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68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9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1</w:t>
            </w:r>
          </w:p>
        </w:tc>
      </w:tr>
    </w:tbl>
    <w:p w:rsidR="0046326D" w:rsidRPr="0046326D" w:rsidRDefault="0046326D" w:rsidP="0046326D">
      <w:pPr>
        <w:pStyle w:val="Heading2"/>
        <w:spacing w:line="360" w:lineRule="auto"/>
        <w:rPr>
          <w:b w:val="0"/>
          <w:bCs w:val="0"/>
          <w:i/>
          <w:iCs/>
          <w:sz w:val="24"/>
          <w:szCs w:val="24"/>
        </w:rPr>
      </w:pPr>
      <w:r>
        <w:rPr>
          <w:b w:val="0"/>
          <w:bCs w:val="0"/>
          <w:i/>
          <w:iCs/>
          <w:sz w:val="24"/>
          <w:szCs w:val="24"/>
        </w:rPr>
        <w:t>New England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774"/>
        <w:gridCol w:w="2080"/>
        <w:gridCol w:w="1588"/>
        <w:gridCol w:w="913"/>
      </w:tblGrid>
      <w:tr w:rsidR="0046326D" w:rsidRPr="007873F9" w:rsidTr="00040FD2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Pages Used in Mode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eason(s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hift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46326D" w:rsidRPr="007873F9" w:rsidRDefault="00F857F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69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16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85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67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Pr="00AB620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14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95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39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83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74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lastRenderedPageBreak/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88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72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73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69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52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35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356A27" w:rsidRPr="00AB620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8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356A27" w:rsidRPr="00AB620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94</w:t>
            </w:r>
          </w:p>
        </w:tc>
      </w:tr>
    </w:tbl>
    <w:p w:rsidR="0046326D" w:rsidRPr="0046326D" w:rsidRDefault="0046326D" w:rsidP="0046326D">
      <w:pPr>
        <w:pStyle w:val="Heading2"/>
        <w:spacing w:line="360" w:lineRule="auto"/>
        <w:rPr>
          <w:b w:val="0"/>
          <w:bCs w:val="0"/>
          <w:i/>
          <w:iCs/>
          <w:sz w:val="24"/>
          <w:szCs w:val="24"/>
        </w:rPr>
      </w:pPr>
      <w:r>
        <w:rPr>
          <w:b w:val="0"/>
          <w:bCs w:val="0"/>
          <w:i/>
          <w:iCs/>
          <w:sz w:val="24"/>
          <w:szCs w:val="24"/>
        </w:rPr>
        <w:t>Pacific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774"/>
        <w:gridCol w:w="2080"/>
        <w:gridCol w:w="1588"/>
        <w:gridCol w:w="913"/>
      </w:tblGrid>
      <w:tr w:rsidR="0046326D" w:rsidRPr="007873F9" w:rsidTr="00040FD2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Pages Used in Mode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eason(s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hift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46326D" w:rsidRPr="007873F9" w:rsidRDefault="00F857F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</w:tr>
      <w:tr w:rsidR="007D510F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7D510F" w:rsidRPr="00D65845" w:rsidRDefault="007D510F" w:rsidP="007D510F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7D510F" w:rsidRDefault="007D510F" w:rsidP="007D510F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7D510F" w:rsidRDefault="007D510F" w:rsidP="007D5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7D510F" w:rsidRDefault="007D510F" w:rsidP="007D5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07</w:t>
            </w:r>
          </w:p>
        </w:tc>
      </w:tr>
      <w:tr w:rsidR="007D510F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7D510F" w:rsidRPr="00D65845" w:rsidRDefault="007D510F" w:rsidP="007D5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7D510F" w:rsidRDefault="007D510F" w:rsidP="007D510F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7D510F" w:rsidRDefault="007D510F" w:rsidP="007D5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7D510F" w:rsidRPr="00D65845" w:rsidRDefault="007D510F" w:rsidP="007D5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89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18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44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35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EB4119" w:rsidRPr="00AB6207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16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85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14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86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04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98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72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62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8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5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4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2</w:t>
            </w:r>
          </w:p>
        </w:tc>
      </w:tr>
    </w:tbl>
    <w:p w:rsidR="0046326D" w:rsidRPr="0046326D" w:rsidRDefault="0046326D" w:rsidP="0046326D">
      <w:pPr>
        <w:pStyle w:val="Heading2"/>
        <w:spacing w:line="360" w:lineRule="auto"/>
        <w:rPr>
          <w:b w:val="0"/>
          <w:bCs w:val="0"/>
          <w:i/>
          <w:iCs/>
          <w:sz w:val="24"/>
          <w:szCs w:val="24"/>
        </w:rPr>
      </w:pPr>
      <w:r>
        <w:rPr>
          <w:b w:val="0"/>
          <w:bCs w:val="0"/>
          <w:i/>
          <w:iCs/>
          <w:sz w:val="24"/>
          <w:szCs w:val="24"/>
        </w:rPr>
        <w:t>South Atlantic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774"/>
        <w:gridCol w:w="2080"/>
        <w:gridCol w:w="1588"/>
        <w:gridCol w:w="913"/>
      </w:tblGrid>
      <w:tr w:rsidR="0046326D" w:rsidRPr="007873F9" w:rsidTr="00040FD2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Pages Used in Mode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eason(s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hift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46326D" w:rsidRPr="007873F9" w:rsidRDefault="00F857F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51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80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75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89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29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EB4119" w:rsidRPr="00AB6207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88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07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09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29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42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0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15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lastRenderedPageBreak/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88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50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27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88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57</w:t>
            </w:r>
          </w:p>
        </w:tc>
      </w:tr>
    </w:tbl>
    <w:p w:rsidR="0046326D" w:rsidRPr="0046326D" w:rsidRDefault="0046326D" w:rsidP="0046326D">
      <w:pPr>
        <w:pStyle w:val="Heading2"/>
        <w:spacing w:line="360" w:lineRule="auto"/>
        <w:rPr>
          <w:b w:val="0"/>
          <w:bCs w:val="0"/>
          <w:i/>
          <w:iCs/>
          <w:sz w:val="24"/>
          <w:szCs w:val="24"/>
        </w:rPr>
      </w:pPr>
      <w:r>
        <w:rPr>
          <w:b w:val="0"/>
          <w:bCs w:val="0"/>
          <w:i/>
          <w:iCs/>
          <w:sz w:val="24"/>
          <w:szCs w:val="24"/>
        </w:rPr>
        <w:t>West North Central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774"/>
        <w:gridCol w:w="2080"/>
        <w:gridCol w:w="1588"/>
        <w:gridCol w:w="913"/>
      </w:tblGrid>
      <w:tr w:rsidR="0046326D" w:rsidRPr="007873F9" w:rsidTr="00040FD2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Pages Used in Mode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eason(s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hift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46326D" w:rsidRPr="007873F9" w:rsidRDefault="00F857F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</w:tr>
      <w:tr w:rsidR="0046326D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46326D" w:rsidRPr="00D65845" w:rsidRDefault="0046326D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46326D" w:rsidRDefault="0046326D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46326D" w:rsidRDefault="0046326D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46326D" w:rsidRPr="00D65845" w:rsidRDefault="0046326D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927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925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Pr="00AB620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918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19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58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48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47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38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06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36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27</w:t>
            </w:r>
          </w:p>
        </w:tc>
      </w:tr>
      <w:tr w:rsidR="00EB4119" w:rsidRPr="00D65845" w:rsidTr="00356A27">
        <w:trPr>
          <w:trHeight w:val="275"/>
        </w:trPr>
        <w:tc>
          <w:tcPr>
            <w:tcW w:w="4774" w:type="dxa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05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67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97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57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48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89</w:t>
            </w:r>
          </w:p>
        </w:tc>
      </w:tr>
    </w:tbl>
    <w:p w:rsidR="0046326D" w:rsidRPr="0046326D" w:rsidRDefault="0046326D" w:rsidP="0046326D">
      <w:pPr>
        <w:pStyle w:val="Heading2"/>
        <w:spacing w:line="360" w:lineRule="auto"/>
        <w:rPr>
          <w:b w:val="0"/>
          <w:bCs w:val="0"/>
          <w:i/>
          <w:iCs/>
          <w:sz w:val="24"/>
          <w:szCs w:val="24"/>
        </w:rPr>
      </w:pPr>
      <w:r>
        <w:rPr>
          <w:b w:val="0"/>
          <w:bCs w:val="0"/>
          <w:i/>
          <w:iCs/>
          <w:sz w:val="24"/>
          <w:szCs w:val="24"/>
        </w:rPr>
        <w:t>West South Central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774"/>
        <w:gridCol w:w="2080"/>
        <w:gridCol w:w="1588"/>
        <w:gridCol w:w="913"/>
      </w:tblGrid>
      <w:tr w:rsidR="0046326D" w:rsidRPr="007873F9" w:rsidTr="00040FD2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Pages Used in Mode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eason(s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hift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46326D" w:rsidRPr="007873F9" w:rsidRDefault="00F857F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</w:tr>
      <w:tr w:rsidR="0046326D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46326D" w:rsidRPr="00D65845" w:rsidRDefault="0046326D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46326D" w:rsidRDefault="0046326D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46326D" w:rsidRDefault="0046326D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46326D" w:rsidRPr="00D65845" w:rsidRDefault="0046326D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84</w:t>
            </w:r>
          </w:p>
        </w:tc>
      </w:tr>
      <w:tr w:rsidR="00871C0A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871C0A" w:rsidRDefault="00871C0A" w:rsidP="00871C0A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871C0A" w:rsidRPr="00AB6207" w:rsidRDefault="00871C0A" w:rsidP="00871C0A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871C0A" w:rsidRDefault="00871C0A" w:rsidP="00871C0A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871C0A" w:rsidRDefault="00871C0A" w:rsidP="00871C0A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73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2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32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41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36</w:t>
            </w:r>
          </w:p>
        </w:tc>
      </w:tr>
      <w:tr w:rsidR="00356A27" w:rsidRPr="00D65845" w:rsidTr="00356A27">
        <w:trPr>
          <w:trHeight w:val="275"/>
        </w:trPr>
        <w:tc>
          <w:tcPr>
            <w:tcW w:w="4774" w:type="dxa"/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86</w:t>
            </w:r>
          </w:p>
        </w:tc>
      </w:tr>
      <w:tr w:rsidR="00356A27" w:rsidRPr="00D65845" w:rsidTr="00040FD2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356A27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356A27" w:rsidRPr="00D65845" w:rsidRDefault="00356A27" w:rsidP="00356A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67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93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81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76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71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53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45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12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09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lastRenderedPageBreak/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5</w:t>
            </w:r>
          </w:p>
        </w:tc>
      </w:tr>
      <w:tr w:rsidR="00EB4119" w:rsidRPr="00D65845" w:rsidTr="00040FD2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 w:rsidRPr="00AB6207">
              <w:rPr>
                <w:rFonts w:ascii="Helvetica Neue" w:hAnsi="Helvetica Neue" w:cs="Times New Roman"/>
                <w:color w:val="000000" w:themeColor="text1"/>
              </w:rPr>
              <w:t>–</w:t>
            </w:r>
            <w:r w:rsidRPr="00AB6207"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EB4119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EB4119" w:rsidRPr="00D65845" w:rsidRDefault="00EB4119" w:rsidP="00EB411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</w:t>
            </w:r>
          </w:p>
        </w:tc>
      </w:tr>
    </w:tbl>
    <w:p w:rsidR="00576552" w:rsidRPr="00576552" w:rsidRDefault="00576552" w:rsidP="00576552"/>
    <w:p w:rsidR="00FD4BC7" w:rsidRDefault="007873F9" w:rsidP="00FD4BC7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tate Models</w:t>
      </w:r>
    </w:p>
    <w:p w:rsidR="007F0227" w:rsidRPr="007F0227" w:rsidRDefault="007F0227" w:rsidP="007F0227">
      <w:pPr>
        <w:pStyle w:val="Heading2"/>
        <w:spacing w:line="360" w:lineRule="auto"/>
        <w:rPr>
          <w:b w:val="0"/>
          <w:bCs w:val="0"/>
          <w:i/>
          <w:iCs/>
          <w:sz w:val="24"/>
          <w:szCs w:val="24"/>
        </w:rPr>
      </w:pPr>
      <w:r>
        <w:rPr>
          <w:b w:val="0"/>
          <w:bCs w:val="0"/>
          <w:i/>
          <w:iCs/>
          <w:sz w:val="24"/>
          <w:szCs w:val="24"/>
        </w:rPr>
        <w:t>California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774"/>
        <w:gridCol w:w="2080"/>
        <w:gridCol w:w="1588"/>
        <w:gridCol w:w="913"/>
      </w:tblGrid>
      <w:tr w:rsidR="0046326D" w:rsidRPr="007873F9" w:rsidTr="00F857FD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Pages Used in Mode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eason(s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46326D" w:rsidRPr="007873F9" w:rsidRDefault="0046326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hift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46326D" w:rsidRPr="007873F9" w:rsidRDefault="00F857FD" w:rsidP="00356A27">
            <w:pPr>
              <w:jc w:val="center"/>
              <w:rPr>
                <w:rFonts w:ascii="Helvetica Neue" w:hAnsi="Helvetica Neue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</w:tr>
      <w:tr w:rsidR="007F0227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7F0227" w:rsidRDefault="007F0227" w:rsidP="007F02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  <w:shd w:val="clear" w:color="auto" w:fill="E2EFD9" w:themeFill="accent6" w:themeFillTint="33"/>
          </w:tcPr>
          <w:p w:rsidR="007F0227" w:rsidRDefault="007F0227" w:rsidP="007F02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7F0227" w:rsidRDefault="007F0227" w:rsidP="007F02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7F0227" w:rsidRDefault="007F0227" w:rsidP="007F02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34</w:t>
            </w:r>
          </w:p>
        </w:tc>
      </w:tr>
      <w:tr w:rsidR="00696A9E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696A9E" w:rsidRDefault="00696A9E" w:rsidP="00696A9E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696A9E" w:rsidRDefault="00696A9E" w:rsidP="00696A9E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2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696A9E" w:rsidRDefault="00696A9E" w:rsidP="00696A9E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</w:t>
            </w:r>
            <w:r>
              <w:rPr>
                <w:rFonts w:ascii="Helvetica Neue" w:hAnsi="Helvetica Neue"/>
              </w:rPr>
              <w:t xml:space="preserve">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696A9E" w:rsidRDefault="00696A9E" w:rsidP="00696A9E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23</w:t>
            </w:r>
          </w:p>
        </w:tc>
      </w:tr>
      <w:tr w:rsidR="006225B0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04</w:t>
            </w:r>
          </w:p>
        </w:tc>
      </w:tr>
      <w:tr w:rsidR="006225B0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  <w:shd w:val="clear" w:color="auto" w:fill="auto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auto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73</w:t>
            </w:r>
          </w:p>
        </w:tc>
      </w:tr>
      <w:tr w:rsidR="006225B0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  <w:shd w:val="clear" w:color="auto" w:fill="auto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  <w:shd w:val="clear" w:color="auto" w:fill="auto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39</w:t>
            </w:r>
          </w:p>
        </w:tc>
      </w:tr>
      <w:tr w:rsidR="006225B0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auto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auto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auto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32</w:t>
            </w:r>
          </w:p>
        </w:tc>
      </w:tr>
      <w:tr w:rsidR="00F93449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12</w:t>
            </w:r>
          </w:p>
        </w:tc>
      </w:tr>
      <w:tr w:rsidR="00F93449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00</w:t>
            </w:r>
          </w:p>
        </w:tc>
      </w:tr>
      <w:tr w:rsidR="00F93449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65</w:t>
            </w:r>
          </w:p>
        </w:tc>
      </w:tr>
      <w:tr w:rsidR="00F93449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44</w:t>
            </w:r>
          </w:p>
        </w:tc>
      </w:tr>
      <w:tr w:rsidR="00F93449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38</w:t>
            </w:r>
          </w:p>
        </w:tc>
      </w:tr>
      <w:tr w:rsidR="00F93449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38</w:t>
            </w:r>
          </w:p>
        </w:tc>
      </w:tr>
      <w:tr w:rsidR="00F93449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37</w:t>
            </w:r>
          </w:p>
        </w:tc>
      </w:tr>
      <w:tr w:rsidR="00F93449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11</w:t>
            </w:r>
          </w:p>
        </w:tc>
      </w:tr>
      <w:tr w:rsidR="00F93449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03</w:t>
            </w:r>
          </w:p>
        </w:tc>
      </w:tr>
      <w:tr w:rsidR="00F93449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01</w:t>
            </w:r>
          </w:p>
        </w:tc>
      </w:tr>
      <w:tr w:rsidR="00F93449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97</w:t>
            </w:r>
          </w:p>
        </w:tc>
      </w:tr>
      <w:tr w:rsidR="00F93449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94</w:t>
            </w:r>
          </w:p>
        </w:tc>
      </w:tr>
      <w:tr w:rsidR="00F93449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89</w:t>
            </w:r>
          </w:p>
        </w:tc>
      </w:tr>
      <w:tr w:rsidR="00F93449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86</w:t>
            </w:r>
          </w:p>
        </w:tc>
      </w:tr>
      <w:tr w:rsidR="008D61A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56</w:t>
            </w:r>
          </w:p>
        </w:tc>
      </w:tr>
      <w:tr w:rsidR="008D61A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63</w:t>
            </w:r>
          </w:p>
        </w:tc>
      </w:tr>
      <w:tr w:rsidR="008D61A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20</w:t>
            </w:r>
          </w:p>
        </w:tc>
      </w:tr>
      <w:tr w:rsidR="008D61A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20</w:t>
            </w:r>
          </w:p>
        </w:tc>
      </w:tr>
      <w:tr w:rsidR="008D61A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19</w:t>
            </w:r>
          </w:p>
        </w:tc>
      </w:tr>
      <w:tr w:rsidR="008D61A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2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3</w:t>
            </w:r>
          </w:p>
        </w:tc>
        <w:tc>
          <w:tcPr>
            <w:tcW w:w="1588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13</w:t>
            </w:r>
          </w:p>
        </w:tc>
      </w:tr>
      <w:tr w:rsidR="008D61A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07</w:t>
            </w:r>
          </w:p>
        </w:tc>
      </w:tr>
      <w:tr w:rsidR="008D61A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95</w:t>
            </w:r>
          </w:p>
        </w:tc>
      </w:tr>
      <w:tr w:rsidR="008D61A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76</w:t>
            </w:r>
          </w:p>
        </w:tc>
      </w:tr>
      <w:tr w:rsidR="008D61A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70</w:t>
            </w:r>
          </w:p>
        </w:tc>
      </w:tr>
      <w:tr w:rsidR="008D61A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68</w:t>
            </w:r>
          </w:p>
        </w:tc>
      </w:tr>
      <w:tr w:rsidR="008D61A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63</w:t>
            </w:r>
          </w:p>
        </w:tc>
      </w:tr>
      <w:tr w:rsidR="00C428F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49</w:t>
            </w:r>
          </w:p>
        </w:tc>
      </w:tr>
      <w:tr w:rsidR="00C428F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42</w:t>
            </w:r>
          </w:p>
        </w:tc>
      </w:tr>
      <w:tr w:rsidR="00C428F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37</w:t>
            </w:r>
          </w:p>
        </w:tc>
      </w:tr>
      <w:tr w:rsidR="00C428F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lastRenderedPageBreak/>
              <w:t>Key Facts</w:t>
            </w:r>
          </w:p>
        </w:tc>
        <w:tc>
          <w:tcPr>
            <w:tcW w:w="2080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29</w:t>
            </w:r>
          </w:p>
        </w:tc>
      </w:tr>
      <w:tr w:rsidR="00C428F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15</w:t>
            </w:r>
          </w:p>
        </w:tc>
      </w:tr>
      <w:tr w:rsidR="00C428F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11</w:t>
            </w:r>
          </w:p>
        </w:tc>
      </w:tr>
      <w:tr w:rsidR="00C428F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09</w:t>
            </w:r>
          </w:p>
        </w:tc>
      </w:tr>
      <w:tr w:rsidR="00C428F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03</w:t>
            </w:r>
          </w:p>
        </w:tc>
      </w:tr>
      <w:tr w:rsidR="00C428F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93</w:t>
            </w:r>
          </w:p>
        </w:tc>
      </w:tr>
      <w:tr w:rsidR="00C428F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89</w:t>
            </w:r>
          </w:p>
        </w:tc>
      </w:tr>
      <w:tr w:rsidR="00C428F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88</w:t>
            </w:r>
          </w:p>
        </w:tc>
      </w:tr>
      <w:tr w:rsidR="00C428FD" w:rsidRPr="00D65845" w:rsidTr="00675327">
        <w:trPr>
          <w:trHeight w:val="275"/>
        </w:trPr>
        <w:tc>
          <w:tcPr>
            <w:tcW w:w="4774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3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16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8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7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6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4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3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1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1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06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0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0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9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8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7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7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66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4</w:t>
            </w:r>
            <w:r>
              <w:rPr>
                <w:rFonts w:ascii="Helvetica Neue" w:hAnsi="Helvetica Neue"/>
              </w:rPr>
              <w:t xml:space="preserve">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6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5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5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5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4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6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0</w:t>
            </w:r>
          </w:p>
        </w:tc>
      </w:tr>
    </w:tbl>
    <w:p w:rsidR="007F0227" w:rsidRPr="007F0227" w:rsidRDefault="007F0227" w:rsidP="007F0227">
      <w:pPr>
        <w:pStyle w:val="Heading2"/>
        <w:spacing w:line="360" w:lineRule="auto"/>
        <w:rPr>
          <w:b w:val="0"/>
          <w:bCs w:val="0"/>
          <w:i/>
          <w:iCs/>
          <w:sz w:val="24"/>
          <w:szCs w:val="24"/>
        </w:rPr>
      </w:pPr>
      <w:r>
        <w:rPr>
          <w:b w:val="0"/>
          <w:bCs w:val="0"/>
          <w:i/>
          <w:iCs/>
          <w:sz w:val="24"/>
          <w:szCs w:val="24"/>
        </w:rPr>
        <w:t>Maine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774"/>
        <w:gridCol w:w="2080"/>
        <w:gridCol w:w="1588"/>
        <w:gridCol w:w="913"/>
      </w:tblGrid>
      <w:tr w:rsidR="007F0227" w:rsidRPr="007873F9" w:rsidTr="004C49F5">
        <w:trPr>
          <w:trHeight w:val="275"/>
        </w:trPr>
        <w:tc>
          <w:tcPr>
            <w:tcW w:w="4774" w:type="dxa"/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Pages Used in Model</w:t>
            </w:r>
          </w:p>
        </w:tc>
        <w:tc>
          <w:tcPr>
            <w:tcW w:w="2080" w:type="dxa"/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eason(s)</w:t>
            </w:r>
          </w:p>
        </w:tc>
        <w:tc>
          <w:tcPr>
            <w:tcW w:w="1588" w:type="dxa"/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hift</w:t>
            </w:r>
          </w:p>
        </w:tc>
        <w:tc>
          <w:tcPr>
            <w:tcW w:w="913" w:type="dxa"/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</w:tr>
      <w:tr w:rsidR="00675327" w:rsidRPr="00D65845" w:rsidTr="004C49F5">
        <w:trPr>
          <w:trHeight w:val="275"/>
        </w:trPr>
        <w:tc>
          <w:tcPr>
            <w:tcW w:w="4774" w:type="dxa"/>
          </w:tcPr>
          <w:p w:rsidR="00675327" w:rsidRPr="00D65845" w:rsidRDefault="00675327" w:rsidP="006753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lastRenderedPageBreak/>
              <w:t>High Risk Complications</w:t>
            </w:r>
          </w:p>
        </w:tc>
        <w:tc>
          <w:tcPr>
            <w:tcW w:w="2080" w:type="dxa"/>
          </w:tcPr>
          <w:p w:rsidR="00675327" w:rsidRDefault="00675327" w:rsidP="006753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675327" w:rsidRDefault="00675327" w:rsidP="006753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675327" w:rsidRPr="00D65845" w:rsidRDefault="00675327" w:rsidP="006753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22</w:t>
            </w:r>
          </w:p>
        </w:tc>
      </w:tr>
      <w:tr w:rsidR="00675327" w:rsidRPr="00D65845" w:rsidTr="004C49F5">
        <w:trPr>
          <w:trHeight w:val="275"/>
        </w:trPr>
        <w:tc>
          <w:tcPr>
            <w:tcW w:w="4774" w:type="dxa"/>
          </w:tcPr>
          <w:p w:rsidR="00675327" w:rsidRPr="00D65845" w:rsidRDefault="00675327" w:rsidP="0067532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</w:tcPr>
          <w:p w:rsidR="00675327" w:rsidRDefault="00675327" w:rsidP="006753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675327" w:rsidRDefault="00675327" w:rsidP="006753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675327" w:rsidRPr="00D65845" w:rsidRDefault="00675327" w:rsidP="006753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79</w:t>
            </w:r>
          </w:p>
        </w:tc>
      </w:tr>
      <w:tr w:rsidR="00675327" w:rsidRPr="00D65845" w:rsidTr="004C49F5">
        <w:trPr>
          <w:trHeight w:val="275"/>
        </w:trPr>
        <w:tc>
          <w:tcPr>
            <w:tcW w:w="4774" w:type="dxa"/>
          </w:tcPr>
          <w:p w:rsidR="00675327" w:rsidRDefault="00675327" w:rsidP="006753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</w:tcPr>
          <w:p w:rsidR="00675327" w:rsidRDefault="00675327" w:rsidP="006753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5</w:t>
            </w:r>
            <w:r>
              <w:rPr>
                <w:rFonts w:ascii="Helvetica Neue" w:hAnsi="Helvetica Neue"/>
              </w:rPr>
              <w:t xml:space="preserve"> </w:t>
            </w:r>
          </w:p>
        </w:tc>
        <w:tc>
          <w:tcPr>
            <w:tcW w:w="1588" w:type="dxa"/>
          </w:tcPr>
          <w:p w:rsidR="00675327" w:rsidRDefault="00675327" w:rsidP="006753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675327" w:rsidRDefault="00675327" w:rsidP="006753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45</w:t>
            </w:r>
          </w:p>
        </w:tc>
      </w:tr>
      <w:tr w:rsidR="00675327" w:rsidRPr="00D65845" w:rsidTr="004C49F5">
        <w:trPr>
          <w:trHeight w:val="275"/>
        </w:trPr>
        <w:tc>
          <w:tcPr>
            <w:tcW w:w="4774" w:type="dxa"/>
          </w:tcPr>
          <w:p w:rsidR="00675327" w:rsidRDefault="00675327" w:rsidP="006753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</w:tcPr>
          <w:p w:rsidR="00675327" w:rsidRDefault="00675327" w:rsidP="006753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675327" w:rsidRDefault="00675327" w:rsidP="006753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675327" w:rsidRDefault="00675327" w:rsidP="0067532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31</w:t>
            </w:r>
          </w:p>
        </w:tc>
      </w:tr>
      <w:tr w:rsidR="006225B0" w:rsidRPr="00D65845" w:rsidTr="004C49F5">
        <w:trPr>
          <w:trHeight w:val="275"/>
        </w:trPr>
        <w:tc>
          <w:tcPr>
            <w:tcW w:w="4774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24</w:t>
            </w:r>
          </w:p>
        </w:tc>
      </w:tr>
      <w:tr w:rsidR="006225B0" w:rsidRPr="00D65845" w:rsidTr="004C49F5">
        <w:trPr>
          <w:trHeight w:val="275"/>
        </w:trPr>
        <w:tc>
          <w:tcPr>
            <w:tcW w:w="4774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14</w:t>
            </w:r>
          </w:p>
        </w:tc>
      </w:tr>
      <w:tr w:rsidR="006225B0" w:rsidRPr="00D65845" w:rsidTr="004C49F5">
        <w:trPr>
          <w:trHeight w:val="275"/>
        </w:trPr>
        <w:tc>
          <w:tcPr>
            <w:tcW w:w="4774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96</w:t>
            </w:r>
          </w:p>
        </w:tc>
      </w:tr>
      <w:tr w:rsidR="006225B0" w:rsidRPr="00D65845" w:rsidTr="004C49F5">
        <w:trPr>
          <w:trHeight w:val="275"/>
        </w:trPr>
        <w:tc>
          <w:tcPr>
            <w:tcW w:w="4774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96</w:t>
            </w:r>
          </w:p>
        </w:tc>
      </w:tr>
      <w:tr w:rsidR="00F93449" w:rsidRPr="00D65845" w:rsidTr="004C49F5">
        <w:trPr>
          <w:trHeight w:val="275"/>
        </w:trPr>
        <w:tc>
          <w:tcPr>
            <w:tcW w:w="4774" w:type="dxa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92</w:t>
            </w:r>
          </w:p>
        </w:tc>
      </w:tr>
      <w:tr w:rsidR="00F93449" w:rsidRPr="00D65845" w:rsidTr="004C49F5">
        <w:trPr>
          <w:trHeight w:val="275"/>
        </w:trPr>
        <w:tc>
          <w:tcPr>
            <w:tcW w:w="4774" w:type="dxa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F93449" w:rsidRDefault="00F93449" w:rsidP="00F9344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8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8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80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View, Symptoms, 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7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53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4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36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32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1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04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0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0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9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8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7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7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5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5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4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4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4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3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3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2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1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1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0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8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Flu Basics 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8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4</w:t>
            </w:r>
            <w:r>
              <w:rPr>
                <w:rFonts w:ascii="Helvetica Neue" w:hAnsi="Helvetica Neue"/>
              </w:rPr>
              <w:t xml:space="preserve">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8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8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8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7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7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lastRenderedPageBreak/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7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6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6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4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6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6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6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0</w:t>
            </w:r>
          </w:p>
        </w:tc>
      </w:tr>
    </w:tbl>
    <w:p w:rsidR="007F0227" w:rsidRPr="007F0227" w:rsidRDefault="007F0227" w:rsidP="007F0227">
      <w:pPr>
        <w:pStyle w:val="Heading2"/>
        <w:spacing w:line="360" w:lineRule="auto"/>
        <w:rPr>
          <w:b w:val="0"/>
          <w:bCs w:val="0"/>
          <w:i/>
          <w:iCs/>
          <w:sz w:val="24"/>
          <w:szCs w:val="24"/>
        </w:rPr>
      </w:pPr>
      <w:r>
        <w:rPr>
          <w:b w:val="0"/>
          <w:bCs w:val="0"/>
          <w:i/>
          <w:iCs/>
          <w:sz w:val="24"/>
          <w:szCs w:val="24"/>
        </w:rPr>
        <w:t>Missouri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774"/>
        <w:gridCol w:w="2080"/>
        <w:gridCol w:w="1588"/>
        <w:gridCol w:w="913"/>
      </w:tblGrid>
      <w:tr w:rsidR="007F0227" w:rsidRPr="007873F9" w:rsidTr="00F857FD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Pages Used in Mode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eason(s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hift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</w:tr>
      <w:tr w:rsidR="00E63D77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E63D77" w:rsidRDefault="00E63D77" w:rsidP="00E63D7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E63D77" w:rsidRDefault="00E63D77" w:rsidP="00E63D7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E63D77" w:rsidRDefault="00E63D77" w:rsidP="00E63D7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E63D77" w:rsidRDefault="00E63D77" w:rsidP="00E63D7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35</w:t>
            </w:r>
          </w:p>
        </w:tc>
      </w:tr>
      <w:tr w:rsidR="00E63D77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E63D77" w:rsidRDefault="00E63D77" w:rsidP="00E63D7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E63D77" w:rsidRDefault="00E63D77" w:rsidP="00E63D7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E63D77" w:rsidRDefault="00E63D77" w:rsidP="00E63D7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E63D77" w:rsidRDefault="00E63D77" w:rsidP="00E63D7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03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Default="00851250" w:rsidP="00E63D77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851250" w:rsidRDefault="00851250" w:rsidP="00E63D7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851250" w:rsidRDefault="00851250" w:rsidP="00E63D7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51250" w:rsidRDefault="00851250" w:rsidP="00E63D77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82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75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53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49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Pr="00D65845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lastRenderedPageBreak/>
              <w:t>Symptoms</w:t>
            </w:r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51250" w:rsidRPr="00D65845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48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48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41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31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19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10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48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30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91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Pr="00D65845" w:rsidRDefault="00851250" w:rsidP="00851250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51250" w:rsidRPr="00D65845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85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80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70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35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25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22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18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93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78</w:t>
            </w:r>
          </w:p>
        </w:tc>
      </w:tr>
      <w:tr w:rsidR="00851250" w:rsidRPr="00D65845" w:rsidTr="004C49F5">
        <w:trPr>
          <w:trHeight w:val="275"/>
        </w:trPr>
        <w:tc>
          <w:tcPr>
            <w:tcW w:w="4774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63</w:t>
            </w:r>
          </w:p>
        </w:tc>
      </w:tr>
      <w:tr w:rsidR="008D61AD" w:rsidRPr="00D65845" w:rsidTr="004C49F5">
        <w:trPr>
          <w:trHeight w:val="275"/>
        </w:trPr>
        <w:tc>
          <w:tcPr>
            <w:tcW w:w="4774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63</w:t>
            </w:r>
          </w:p>
        </w:tc>
      </w:tr>
      <w:tr w:rsidR="008D61AD" w:rsidRPr="00D65845" w:rsidTr="004C49F5">
        <w:trPr>
          <w:trHeight w:val="275"/>
        </w:trPr>
        <w:tc>
          <w:tcPr>
            <w:tcW w:w="4774" w:type="dxa"/>
          </w:tcPr>
          <w:p w:rsidR="008D61AD" w:rsidRPr="00D65845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D61AD" w:rsidRPr="00D65845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47</w:t>
            </w:r>
          </w:p>
        </w:tc>
      </w:tr>
      <w:tr w:rsidR="008D61AD" w:rsidRPr="00D65845" w:rsidTr="004C49F5">
        <w:trPr>
          <w:trHeight w:val="275"/>
        </w:trPr>
        <w:tc>
          <w:tcPr>
            <w:tcW w:w="4774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43</w:t>
            </w:r>
          </w:p>
        </w:tc>
      </w:tr>
      <w:tr w:rsidR="008D61AD" w:rsidRPr="00D65845" w:rsidTr="004C49F5">
        <w:trPr>
          <w:trHeight w:val="275"/>
        </w:trPr>
        <w:tc>
          <w:tcPr>
            <w:tcW w:w="4774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38</w:t>
            </w:r>
          </w:p>
        </w:tc>
      </w:tr>
      <w:tr w:rsidR="008D61AD" w:rsidRPr="00D65845" w:rsidTr="004C49F5">
        <w:trPr>
          <w:trHeight w:val="275"/>
        </w:trPr>
        <w:tc>
          <w:tcPr>
            <w:tcW w:w="4774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35</w:t>
            </w:r>
          </w:p>
        </w:tc>
      </w:tr>
      <w:tr w:rsidR="008D61AD" w:rsidRPr="00D65845" w:rsidTr="004C49F5">
        <w:trPr>
          <w:trHeight w:val="275"/>
        </w:trPr>
        <w:tc>
          <w:tcPr>
            <w:tcW w:w="4774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9</w:t>
            </w:r>
          </w:p>
        </w:tc>
      </w:tr>
      <w:tr w:rsidR="008D61AD" w:rsidRPr="00D65845" w:rsidTr="004C49F5">
        <w:trPr>
          <w:trHeight w:val="275"/>
        </w:trPr>
        <w:tc>
          <w:tcPr>
            <w:tcW w:w="4774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7</w:t>
            </w:r>
          </w:p>
        </w:tc>
      </w:tr>
      <w:tr w:rsidR="00DC7458" w:rsidRPr="00D65845" w:rsidTr="004C49F5">
        <w:trPr>
          <w:trHeight w:val="275"/>
        </w:trPr>
        <w:tc>
          <w:tcPr>
            <w:tcW w:w="4774" w:type="dxa"/>
          </w:tcPr>
          <w:p w:rsidR="00DC7458" w:rsidRDefault="00DC7458" w:rsidP="00DC745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DC7458" w:rsidRDefault="00DC7458" w:rsidP="00DC745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DC7458" w:rsidRDefault="00DC7458" w:rsidP="00DC745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DC7458" w:rsidRDefault="00DC7458" w:rsidP="00DC7458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7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6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5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9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8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8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4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4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36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1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0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0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4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5</w:t>
            </w:r>
            <w:r>
              <w:rPr>
                <w:rFonts w:ascii="Helvetica Neue" w:hAnsi="Helvetica Neue"/>
              </w:rPr>
              <w:t xml:space="preserve">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8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8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8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8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lastRenderedPageBreak/>
              <w:t>Antivirals, 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7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7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6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6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5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4</w:t>
            </w:r>
            <w:r>
              <w:rPr>
                <w:rFonts w:ascii="Helvetica Neue" w:hAnsi="Helvetica Neue"/>
              </w:rPr>
              <w:t xml:space="preserve">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6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1</w:t>
            </w:r>
          </w:p>
        </w:tc>
      </w:tr>
    </w:tbl>
    <w:p w:rsidR="007F0227" w:rsidRPr="007F0227" w:rsidRDefault="007F0227" w:rsidP="007F0227">
      <w:pPr>
        <w:pStyle w:val="Heading2"/>
        <w:spacing w:line="360" w:lineRule="auto"/>
        <w:rPr>
          <w:b w:val="0"/>
          <w:bCs w:val="0"/>
          <w:i/>
          <w:iCs/>
          <w:sz w:val="24"/>
          <w:szCs w:val="24"/>
        </w:rPr>
      </w:pPr>
      <w:r>
        <w:rPr>
          <w:b w:val="0"/>
          <w:bCs w:val="0"/>
          <w:i/>
          <w:iCs/>
          <w:sz w:val="24"/>
          <w:szCs w:val="24"/>
        </w:rPr>
        <w:t>New Jersey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774"/>
        <w:gridCol w:w="2080"/>
        <w:gridCol w:w="1588"/>
        <w:gridCol w:w="913"/>
      </w:tblGrid>
      <w:tr w:rsidR="007F0227" w:rsidRPr="007873F9" w:rsidTr="00F857FD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Pages Used in Mode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eason(s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hift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</w:tr>
      <w:tr w:rsidR="00851250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20</w:t>
            </w:r>
          </w:p>
        </w:tc>
      </w:tr>
      <w:tr w:rsidR="00851250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11</w:t>
            </w:r>
          </w:p>
        </w:tc>
      </w:tr>
      <w:tr w:rsidR="00851250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09</w:t>
            </w:r>
          </w:p>
        </w:tc>
      </w:tr>
      <w:tr w:rsidR="00851250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84</w:t>
            </w:r>
          </w:p>
        </w:tc>
      </w:tr>
      <w:tr w:rsidR="00851250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54</w:t>
            </w:r>
          </w:p>
        </w:tc>
      </w:tr>
      <w:tr w:rsidR="00851250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20</w:t>
            </w:r>
          </w:p>
        </w:tc>
      </w:tr>
      <w:tr w:rsidR="00851250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851250" w:rsidRDefault="00851250" w:rsidP="0085125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16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0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0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0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01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97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97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lastRenderedPageBreak/>
              <w:t>Key Fact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91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91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8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86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6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61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56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9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96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7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59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52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33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30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0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62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5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4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15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11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02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</w:t>
            </w:r>
            <w:r>
              <w:rPr>
                <w:rFonts w:ascii="Helvetica Neue" w:hAnsi="Helvetica Neue"/>
              </w:rPr>
              <w:t xml:space="preserve">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00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99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89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8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79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7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71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54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41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39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39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3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29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15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06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03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89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87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81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80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76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64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lastRenderedPageBreak/>
              <w:t>FluView</w:t>
            </w:r>
            <w:proofErr w:type="spellEnd"/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62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46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46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34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31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9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2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0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9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9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8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8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8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5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2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2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2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1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1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0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96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9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8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8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7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7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5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56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4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4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0</w:t>
            </w:r>
          </w:p>
        </w:tc>
      </w:tr>
    </w:tbl>
    <w:p w:rsidR="007F0227" w:rsidRPr="007F0227" w:rsidRDefault="007F0227" w:rsidP="007F0227">
      <w:pPr>
        <w:pStyle w:val="Heading2"/>
        <w:spacing w:line="360" w:lineRule="auto"/>
        <w:rPr>
          <w:b w:val="0"/>
          <w:bCs w:val="0"/>
          <w:i/>
          <w:iCs/>
          <w:sz w:val="24"/>
          <w:szCs w:val="24"/>
        </w:rPr>
      </w:pPr>
      <w:r>
        <w:rPr>
          <w:b w:val="0"/>
          <w:bCs w:val="0"/>
          <w:i/>
          <w:iCs/>
          <w:sz w:val="24"/>
          <w:szCs w:val="24"/>
        </w:rPr>
        <w:lastRenderedPageBreak/>
        <w:t>New Mexico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774"/>
        <w:gridCol w:w="2080"/>
        <w:gridCol w:w="1588"/>
        <w:gridCol w:w="913"/>
      </w:tblGrid>
      <w:tr w:rsidR="007F0227" w:rsidRPr="007873F9" w:rsidTr="00F857FD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Pages Used in Mode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eason(s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hift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</w:tr>
      <w:tr w:rsidR="00682DAF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682DAF" w:rsidRDefault="00682DAF" w:rsidP="00682DA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682DAF" w:rsidRDefault="00682DAF" w:rsidP="00682DA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682DAF" w:rsidRDefault="00682DAF" w:rsidP="00682DA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682DAF" w:rsidRDefault="00682DAF" w:rsidP="00682DA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65</w:t>
            </w:r>
          </w:p>
        </w:tc>
      </w:tr>
      <w:tr w:rsidR="006225B0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58</w:t>
            </w:r>
          </w:p>
        </w:tc>
      </w:tr>
      <w:tr w:rsidR="00EE4E3B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00</w:t>
            </w:r>
          </w:p>
        </w:tc>
      </w:tr>
      <w:tr w:rsidR="00EE4E3B" w:rsidRPr="00D65845" w:rsidTr="004C49F5">
        <w:trPr>
          <w:trHeight w:val="275"/>
        </w:trPr>
        <w:tc>
          <w:tcPr>
            <w:tcW w:w="4774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85</w:t>
            </w:r>
          </w:p>
        </w:tc>
      </w:tr>
      <w:tr w:rsidR="00EE4E3B" w:rsidRPr="00D65845" w:rsidTr="004C49F5">
        <w:trPr>
          <w:trHeight w:val="275"/>
        </w:trPr>
        <w:tc>
          <w:tcPr>
            <w:tcW w:w="4774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32</w:t>
            </w:r>
          </w:p>
        </w:tc>
      </w:tr>
      <w:tr w:rsidR="00EE4E3B" w:rsidRPr="00D65845" w:rsidTr="004C49F5">
        <w:trPr>
          <w:trHeight w:val="275"/>
        </w:trPr>
        <w:tc>
          <w:tcPr>
            <w:tcW w:w="4774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21</w:t>
            </w:r>
          </w:p>
        </w:tc>
      </w:tr>
      <w:tr w:rsidR="00EE4E3B" w:rsidRPr="00D65845" w:rsidTr="004C49F5">
        <w:trPr>
          <w:trHeight w:val="275"/>
        </w:trPr>
        <w:tc>
          <w:tcPr>
            <w:tcW w:w="4774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94</w:t>
            </w:r>
          </w:p>
        </w:tc>
      </w:tr>
      <w:tr w:rsidR="00EE4E3B" w:rsidRPr="00D65845" w:rsidTr="004C49F5">
        <w:trPr>
          <w:trHeight w:val="275"/>
        </w:trPr>
        <w:tc>
          <w:tcPr>
            <w:tcW w:w="4774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94</w:t>
            </w:r>
          </w:p>
        </w:tc>
      </w:tr>
      <w:tr w:rsidR="00EE4E3B" w:rsidRPr="00D65845" w:rsidTr="004C49F5">
        <w:trPr>
          <w:trHeight w:val="275"/>
        </w:trPr>
        <w:tc>
          <w:tcPr>
            <w:tcW w:w="4774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55</w:t>
            </w:r>
          </w:p>
        </w:tc>
      </w:tr>
      <w:tr w:rsidR="00EE4E3B" w:rsidRPr="00D65845" w:rsidTr="004C49F5">
        <w:trPr>
          <w:trHeight w:val="275"/>
        </w:trPr>
        <w:tc>
          <w:tcPr>
            <w:tcW w:w="4774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86</w:t>
            </w:r>
          </w:p>
        </w:tc>
      </w:tr>
      <w:tr w:rsidR="00EE4E3B" w:rsidRPr="00D65845" w:rsidTr="004C49F5">
        <w:trPr>
          <w:trHeight w:val="275"/>
        </w:trPr>
        <w:tc>
          <w:tcPr>
            <w:tcW w:w="4774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84</w:t>
            </w:r>
          </w:p>
        </w:tc>
      </w:tr>
      <w:tr w:rsidR="00EE4E3B" w:rsidRPr="00D65845" w:rsidTr="004C49F5">
        <w:trPr>
          <w:trHeight w:val="275"/>
        </w:trPr>
        <w:tc>
          <w:tcPr>
            <w:tcW w:w="4774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75</w:t>
            </w:r>
          </w:p>
        </w:tc>
      </w:tr>
      <w:tr w:rsidR="00EE4E3B" w:rsidRPr="00D65845" w:rsidTr="004C49F5">
        <w:trPr>
          <w:trHeight w:val="275"/>
        </w:trPr>
        <w:tc>
          <w:tcPr>
            <w:tcW w:w="4774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64</w:t>
            </w:r>
          </w:p>
        </w:tc>
      </w:tr>
      <w:tr w:rsidR="00EE4E3B" w:rsidRPr="00D65845" w:rsidTr="004C49F5">
        <w:trPr>
          <w:trHeight w:val="275"/>
        </w:trPr>
        <w:tc>
          <w:tcPr>
            <w:tcW w:w="4774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46</w:t>
            </w:r>
          </w:p>
        </w:tc>
      </w:tr>
      <w:tr w:rsidR="00EE4E3B" w:rsidRPr="00D65845" w:rsidTr="004C49F5">
        <w:trPr>
          <w:trHeight w:val="275"/>
        </w:trPr>
        <w:tc>
          <w:tcPr>
            <w:tcW w:w="4774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41</w:t>
            </w:r>
          </w:p>
        </w:tc>
      </w:tr>
      <w:tr w:rsidR="00EE4E3B" w:rsidRPr="00D65845" w:rsidTr="004C49F5">
        <w:trPr>
          <w:trHeight w:val="275"/>
        </w:trPr>
        <w:tc>
          <w:tcPr>
            <w:tcW w:w="4774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36</w:t>
            </w:r>
          </w:p>
        </w:tc>
      </w:tr>
      <w:tr w:rsidR="00EE4E3B" w:rsidRPr="00D65845" w:rsidTr="004C49F5">
        <w:trPr>
          <w:trHeight w:val="275"/>
        </w:trPr>
        <w:tc>
          <w:tcPr>
            <w:tcW w:w="4774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35</w:t>
            </w:r>
          </w:p>
        </w:tc>
      </w:tr>
      <w:tr w:rsidR="00EE4E3B" w:rsidRPr="00D65845" w:rsidTr="004C49F5">
        <w:trPr>
          <w:trHeight w:val="275"/>
        </w:trPr>
        <w:tc>
          <w:tcPr>
            <w:tcW w:w="4774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33</w:t>
            </w:r>
          </w:p>
        </w:tc>
      </w:tr>
      <w:tr w:rsidR="00EE4E3B" w:rsidRPr="00D65845" w:rsidTr="004C49F5">
        <w:trPr>
          <w:trHeight w:val="275"/>
        </w:trPr>
        <w:tc>
          <w:tcPr>
            <w:tcW w:w="4774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29</w:t>
            </w:r>
          </w:p>
        </w:tc>
      </w:tr>
      <w:tr w:rsidR="00EE4E3B" w:rsidRPr="00D65845" w:rsidTr="004C49F5">
        <w:trPr>
          <w:trHeight w:val="275"/>
        </w:trPr>
        <w:tc>
          <w:tcPr>
            <w:tcW w:w="4774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17</w:t>
            </w:r>
          </w:p>
        </w:tc>
      </w:tr>
      <w:tr w:rsidR="00EE4E3B" w:rsidRPr="00D65845" w:rsidTr="004C49F5">
        <w:trPr>
          <w:trHeight w:val="275"/>
        </w:trPr>
        <w:tc>
          <w:tcPr>
            <w:tcW w:w="4774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95</w:t>
            </w:r>
          </w:p>
        </w:tc>
      </w:tr>
      <w:tr w:rsidR="00EE4E3B" w:rsidRPr="00D65845" w:rsidTr="004C49F5">
        <w:trPr>
          <w:trHeight w:val="275"/>
        </w:trPr>
        <w:tc>
          <w:tcPr>
            <w:tcW w:w="4774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EE4E3B" w:rsidRDefault="00EE4E3B" w:rsidP="00EE4E3B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75</w:t>
            </w:r>
          </w:p>
        </w:tc>
      </w:tr>
      <w:tr w:rsidR="00C0310F" w:rsidRPr="00D65845" w:rsidTr="004C49F5">
        <w:trPr>
          <w:trHeight w:val="275"/>
        </w:trPr>
        <w:tc>
          <w:tcPr>
            <w:tcW w:w="4774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70</w:t>
            </w:r>
          </w:p>
        </w:tc>
      </w:tr>
      <w:tr w:rsidR="00C0310F" w:rsidRPr="00D65845" w:rsidTr="004C49F5">
        <w:trPr>
          <w:trHeight w:val="275"/>
        </w:trPr>
        <w:tc>
          <w:tcPr>
            <w:tcW w:w="4774" w:type="dxa"/>
          </w:tcPr>
          <w:p w:rsidR="00C0310F" w:rsidRPr="00D65845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0310F" w:rsidRPr="00D65845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63</w:t>
            </w:r>
          </w:p>
        </w:tc>
      </w:tr>
      <w:tr w:rsidR="00C0310F" w:rsidRPr="00D65845" w:rsidTr="004C49F5">
        <w:trPr>
          <w:trHeight w:val="275"/>
        </w:trPr>
        <w:tc>
          <w:tcPr>
            <w:tcW w:w="4774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61</w:t>
            </w:r>
          </w:p>
        </w:tc>
      </w:tr>
      <w:tr w:rsidR="00C0310F" w:rsidRPr="00D65845" w:rsidTr="004C49F5">
        <w:trPr>
          <w:trHeight w:val="275"/>
        </w:trPr>
        <w:tc>
          <w:tcPr>
            <w:tcW w:w="4774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26</w:t>
            </w:r>
          </w:p>
        </w:tc>
      </w:tr>
      <w:tr w:rsidR="00C0310F" w:rsidRPr="00D65845" w:rsidTr="004C49F5">
        <w:trPr>
          <w:trHeight w:val="275"/>
        </w:trPr>
        <w:tc>
          <w:tcPr>
            <w:tcW w:w="4774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88</w:t>
            </w:r>
          </w:p>
        </w:tc>
      </w:tr>
      <w:tr w:rsidR="00C0310F" w:rsidRPr="00D65845" w:rsidTr="004C49F5">
        <w:trPr>
          <w:trHeight w:val="275"/>
        </w:trPr>
        <w:tc>
          <w:tcPr>
            <w:tcW w:w="4774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59</w:t>
            </w:r>
          </w:p>
        </w:tc>
      </w:tr>
      <w:tr w:rsidR="00C0310F" w:rsidRPr="00D65845" w:rsidTr="004C49F5">
        <w:trPr>
          <w:trHeight w:val="275"/>
        </w:trPr>
        <w:tc>
          <w:tcPr>
            <w:tcW w:w="4774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54</w:t>
            </w:r>
          </w:p>
        </w:tc>
      </w:tr>
      <w:tr w:rsidR="00C0310F" w:rsidRPr="00D65845" w:rsidTr="004C49F5">
        <w:trPr>
          <w:trHeight w:val="275"/>
        </w:trPr>
        <w:tc>
          <w:tcPr>
            <w:tcW w:w="4774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19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17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1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0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9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8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5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4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36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3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24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14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lastRenderedPageBreak/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03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01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92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86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84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81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71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55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41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3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3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2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0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9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8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8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7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5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4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0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6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3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3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2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2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1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7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6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5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3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3</w:t>
            </w:r>
          </w:p>
        </w:tc>
      </w:tr>
      <w:tr w:rsidR="00C428FD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0</w:t>
            </w:r>
          </w:p>
        </w:tc>
      </w:tr>
    </w:tbl>
    <w:p w:rsidR="007F0227" w:rsidRPr="007F0227" w:rsidRDefault="007F0227" w:rsidP="007F0227">
      <w:pPr>
        <w:pStyle w:val="Heading2"/>
        <w:spacing w:line="360" w:lineRule="auto"/>
        <w:rPr>
          <w:b w:val="0"/>
          <w:bCs w:val="0"/>
          <w:i/>
          <w:iCs/>
          <w:sz w:val="24"/>
          <w:szCs w:val="24"/>
        </w:rPr>
      </w:pPr>
      <w:r>
        <w:rPr>
          <w:b w:val="0"/>
          <w:bCs w:val="0"/>
          <w:i/>
          <w:iCs/>
          <w:sz w:val="24"/>
          <w:szCs w:val="24"/>
        </w:rPr>
        <w:t>North Carolina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774"/>
        <w:gridCol w:w="2080"/>
        <w:gridCol w:w="1588"/>
        <w:gridCol w:w="913"/>
      </w:tblGrid>
      <w:tr w:rsidR="007F0227" w:rsidRPr="007873F9" w:rsidTr="00F857FD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Pages Used in Mode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eason(s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hift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</w:tr>
      <w:tr w:rsidR="00682DAF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682DAF" w:rsidRDefault="00682DAF" w:rsidP="00682DA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682DAF" w:rsidRDefault="00682DAF" w:rsidP="00682DA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682DAF" w:rsidRDefault="00682DAF" w:rsidP="00682DA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682DAF" w:rsidRDefault="00682DAF" w:rsidP="00682DA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76</w:t>
            </w:r>
          </w:p>
        </w:tc>
      </w:tr>
      <w:tr w:rsidR="00682DAF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682DAF" w:rsidRDefault="00682DAF" w:rsidP="00682DAF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  <w:shd w:val="clear" w:color="auto" w:fill="E2EFD9" w:themeFill="accent6" w:themeFillTint="33"/>
          </w:tcPr>
          <w:p w:rsidR="00682DAF" w:rsidRDefault="00682DAF" w:rsidP="00682DA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682DAF" w:rsidRDefault="00682DAF" w:rsidP="00682DA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682DAF" w:rsidRDefault="00682DAF" w:rsidP="00682DA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22</w:t>
            </w:r>
          </w:p>
        </w:tc>
      </w:tr>
      <w:tr w:rsidR="0013667F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09</w:t>
            </w:r>
          </w:p>
        </w:tc>
      </w:tr>
      <w:tr w:rsidR="0013667F" w:rsidRPr="00D65845" w:rsidTr="004C49F5">
        <w:trPr>
          <w:trHeight w:val="275"/>
        </w:trPr>
        <w:tc>
          <w:tcPr>
            <w:tcW w:w="4774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97</w:t>
            </w:r>
          </w:p>
        </w:tc>
      </w:tr>
      <w:tr w:rsidR="0013667F" w:rsidRPr="00D65845" w:rsidTr="004C49F5">
        <w:trPr>
          <w:trHeight w:val="275"/>
        </w:trPr>
        <w:tc>
          <w:tcPr>
            <w:tcW w:w="4774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lastRenderedPageBreak/>
              <w:t>Symptoms</w:t>
            </w:r>
          </w:p>
        </w:tc>
        <w:tc>
          <w:tcPr>
            <w:tcW w:w="2080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96</w:t>
            </w:r>
          </w:p>
        </w:tc>
      </w:tr>
      <w:tr w:rsidR="0013667F" w:rsidRPr="00D65845" w:rsidTr="004C49F5">
        <w:trPr>
          <w:trHeight w:val="275"/>
        </w:trPr>
        <w:tc>
          <w:tcPr>
            <w:tcW w:w="4774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95</w:t>
            </w:r>
          </w:p>
        </w:tc>
      </w:tr>
      <w:tr w:rsidR="0013667F" w:rsidRPr="00D65845" w:rsidTr="004C49F5">
        <w:trPr>
          <w:trHeight w:val="275"/>
        </w:trPr>
        <w:tc>
          <w:tcPr>
            <w:tcW w:w="4774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91</w:t>
            </w:r>
          </w:p>
        </w:tc>
      </w:tr>
      <w:tr w:rsidR="0013667F" w:rsidRPr="00D65845" w:rsidTr="004C49F5">
        <w:trPr>
          <w:trHeight w:val="275"/>
        </w:trPr>
        <w:tc>
          <w:tcPr>
            <w:tcW w:w="4774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47</w:t>
            </w:r>
          </w:p>
        </w:tc>
      </w:tr>
      <w:tr w:rsidR="0013667F" w:rsidRPr="00D65845" w:rsidTr="004C49F5">
        <w:trPr>
          <w:trHeight w:val="275"/>
        </w:trPr>
        <w:tc>
          <w:tcPr>
            <w:tcW w:w="4774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14</w:t>
            </w:r>
          </w:p>
        </w:tc>
      </w:tr>
      <w:tr w:rsidR="0013667F" w:rsidRPr="00D65845" w:rsidTr="004C49F5">
        <w:trPr>
          <w:trHeight w:val="275"/>
        </w:trPr>
        <w:tc>
          <w:tcPr>
            <w:tcW w:w="4774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96</w:t>
            </w:r>
          </w:p>
        </w:tc>
      </w:tr>
      <w:tr w:rsidR="0013667F" w:rsidRPr="00D65845" w:rsidTr="004C49F5">
        <w:trPr>
          <w:trHeight w:val="275"/>
        </w:trPr>
        <w:tc>
          <w:tcPr>
            <w:tcW w:w="4774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95</w:t>
            </w:r>
          </w:p>
        </w:tc>
      </w:tr>
      <w:tr w:rsidR="00C0310F" w:rsidRPr="00D65845" w:rsidTr="004C49F5">
        <w:trPr>
          <w:trHeight w:val="275"/>
        </w:trPr>
        <w:tc>
          <w:tcPr>
            <w:tcW w:w="4774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87</w:t>
            </w:r>
          </w:p>
        </w:tc>
      </w:tr>
      <w:tr w:rsidR="00C0310F" w:rsidRPr="00D65845" w:rsidTr="004C49F5">
        <w:trPr>
          <w:trHeight w:val="275"/>
        </w:trPr>
        <w:tc>
          <w:tcPr>
            <w:tcW w:w="4774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53</w:t>
            </w:r>
          </w:p>
        </w:tc>
      </w:tr>
      <w:tr w:rsidR="00C0310F" w:rsidRPr="00D65845" w:rsidTr="004C49F5">
        <w:trPr>
          <w:trHeight w:val="275"/>
        </w:trPr>
        <w:tc>
          <w:tcPr>
            <w:tcW w:w="4774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0310F" w:rsidRDefault="00C0310F" w:rsidP="00C0310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47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42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3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2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03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95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83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59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4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45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23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96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86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83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5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52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52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37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6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</w:t>
            </w:r>
            <w:r>
              <w:rPr>
                <w:rFonts w:ascii="Helvetica Neue" w:hAnsi="Helvetica Neue"/>
              </w:rPr>
              <w:t>5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1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0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0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8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8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7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6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5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4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4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3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26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1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lastRenderedPageBreak/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1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0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9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9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6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6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5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5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5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5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4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tabs>
                <w:tab w:val="left" w:pos="3660"/>
              </w:tabs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6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1</w:t>
            </w:r>
          </w:p>
        </w:tc>
      </w:tr>
    </w:tbl>
    <w:p w:rsidR="007F0227" w:rsidRPr="007F0227" w:rsidRDefault="007F0227" w:rsidP="007F0227">
      <w:pPr>
        <w:pStyle w:val="Heading2"/>
        <w:spacing w:line="360" w:lineRule="auto"/>
        <w:rPr>
          <w:b w:val="0"/>
          <w:bCs w:val="0"/>
          <w:i/>
          <w:iCs/>
          <w:sz w:val="24"/>
          <w:szCs w:val="24"/>
        </w:rPr>
      </w:pPr>
      <w:r>
        <w:rPr>
          <w:b w:val="0"/>
          <w:bCs w:val="0"/>
          <w:i/>
          <w:iCs/>
          <w:sz w:val="24"/>
          <w:szCs w:val="24"/>
        </w:rPr>
        <w:t>Texa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774"/>
        <w:gridCol w:w="2080"/>
        <w:gridCol w:w="1588"/>
        <w:gridCol w:w="913"/>
      </w:tblGrid>
      <w:tr w:rsidR="007F0227" w:rsidRPr="007873F9" w:rsidTr="00F857FD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Pages Used in Mode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eason(s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hift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</w:tr>
      <w:tr w:rsidR="00676B63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676B63" w:rsidRDefault="00676B63" w:rsidP="00676B63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676B63" w:rsidRDefault="00676B63" w:rsidP="00676B63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676B63" w:rsidRDefault="00676B63" w:rsidP="00676B63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676B63" w:rsidRDefault="00676B63" w:rsidP="00676B63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81</w:t>
            </w:r>
          </w:p>
        </w:tc>
      </w:tr>
      <w:tr w:rsidR="0013667F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81</w:t>
            </w:r>
          </w:p>
        </w:tc>
      </w:tr>
      <w:tr w:rsidR="0013667F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63</w:t>
            </w:r>
          </w:p>
        </w:tc>
      </w:tr>
      <w:tr w:rsidR="0013667F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25</w:t>
            </w:r>
          </w:p>
        </w:tc>
      </w:tr>
      <w:tr w:rsidR="0013667F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04</w:t>
            </w:r>
          </w:p>
        </w:tc>
      </w:tr>
      <w:tr w:rsidR="0013667F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89</w:t>
            </w:r>
          </w:p>
        </w:tc>
      </w:tr>
      <w:tr w:rsidR="0013667F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14</w:t>
            </w:r>
          </w:p>
        </w:tc>
      </w:tr>
      <w:tr w:rsidR="0013667F" w:rsidRPr="00D65845" w:rsidTr="004C49F5">
        <w:trPr>
          <w:trHeight w:val="275"/>
        </w:trPr>
        <w:tc>
          <w:tcPr>
            <w:tcW w:w="4774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82</w:t>
            </w:r>
          </w:p>
        </w:tc>
      </w:tr>
      <w:tr w:rsidR="0013667F" w:rsidRPr="00D65845" w:rsidTr="004C49F5">
        <w:trPr>
          <w:trHeight w:val="275"/>
        </w:trPr>
        <w:tc>
          <w:tcPr>
            <w:tcW w:w="4774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79</w:t>
            </w:r>
          </w:p>
        </w:tc>
      </w:tr>
      <w:tr w:rsidR="0013667F" w:rsidRPr="00D65845" w:rsidTr="004C49F5">
        <w:trPr>
          <w:trHeight w:val="275"/>
        </w:trPr>
        <w:tc>
          <w:tcPr>
            <w:tcW w:w="4774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62</w:t>
            </w:r>
          </w:p>
        </w:tc>
      </w:tr>
      <w:tr w:rsidR="0013667F" w:rsidRPr="00D65845" w:rsidTr="004C49F5">
        <w:trPr>
          <w:trHeight w:val="275"/>
        </w:trPr>
        <w:tc>
          <w:tcPr>
            <w:tcW w:w="4774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53</w:t>
            </w:r>
          </w:p>
        </w:tc>
      </w:tr>
      <w:tr w:rsidR="0013667F" w:rsidRPr="00D65845" w:rsidTr="004C49F5">
        <w:trPr>
          <w:trHeight w:val="275"/>
        </w:trPr>
        <w:tc>
          <w:tcPr>
            <w:tcW w:w="4774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lastRenderedPageBreak/>
              <w:t>Antivirals</w:t>
            </w:r>
          </w:p>
        </w:tc>
        <w:tc>
          <w:tcPr>
            <w:tcW w:w="2080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68</w:t>
            </w:r>
          </w:p>
        </w:tc>
      </w:tr>
      <w:tr w:rsidR="0013667F" w:rsidRPr="00D65845" w:rsidTr="004C49F5">
        <w:trPr>
          <w:trHeight w:val="275"/>
        </w:trPr>
        <w:tc>
          <w:tcPr>
            <w:tcW w:w="4774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43</w:t>
            </w:r>
          </w:p>
        </w:tc>
      </w:tr>
      <w:tr w:rsidR="0013667F" w:rsidRPr="00D65845" w:rsidTr="004C49F5">
        <w:trPr>
          <w:trHeight w:val="275"/>
        </w:trPr>
        <w:tc>
          <w:tcPr>
            <w:tcW w:w="4774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42</w:t>
            </w:r>
          </w:p>
        </w:tc>
      </w:tr>
      <w:tr w:rsidR="0013667F" w:rsidRPr="00D65845" w:rsidTr="004C49F5">
        <w:trPr>
          <w:trHeight w:val="275"/>
        </w:trPr>
        <w:tc>
          <w:tcPr>
            <w:tcW w:w="4774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23</w:t>
            </w:r>
          </w:p>
        </w:tc>
      </w:tr>
      <w:tr w:rsidR="0013667F" w:rsidRPr="00D65845" w:rsidTr="004C49F5">
        <w:trPr>
          <w:trHeight w:val="275"/>
        </w:trPr>
        <w:tc>
          <w:tcPr>
            <w:tcW w:w="4774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13667F" w:rsidRDefault="0013667F" w:rsidP="0013667F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91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85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83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80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71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56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51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51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42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33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23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View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05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92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64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4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47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32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5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3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0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0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1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76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7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7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6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5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4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3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3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3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2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16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1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1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1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0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0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lastRenderedPageBreak/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0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9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8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8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7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7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6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6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4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46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4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4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2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0</w:t>
            </w:r>
          </w:p>
        </w:tc>
      </w:tr>
    </w:tbl>
    <w:p w:rsidR="007F0227" w:rsidRPr="007F0227" w:rsidRDefault="007F0227" w:rsidP="007F0227">
      <w:pPr>
        <w:pStyle w:val="Heading2"/>
        <w:spacing w:line="360" w:lineRule="auto"/>
        <w:rPr>
          <w:b w:val="0"/>
          <w:bCs w:val="0"/>
          <w:i/>
          <w:iCs/>
          <w:sz w:val="24"/>
          <w:szCs w:val="24"/>
        </w:rPr>
      </w:pPr>
      <w:r>
        <w:rPr>
          <w:b w:val="0"/>
          <w:bCs w:val="0"/>
          <w:i/>
          <w:iCs/>
          <w:sz w:val="24"/>
          <w:szCs w:val="24"/>
        </w:rPr>
        <w:t>Wisconsin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774"/>
        <w:gridCol w:w="2080"/>
        <w:gridCol w:w="1588"/>
        <w:gridCol w:w="913"/>
      </w:tblGrid>
      <w:tr w:rsidR="007F0227" w:rsidRPr="007873F9" w:rsidTr="00F857FD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Pages Used in Model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eason(s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7873F9">
              <w:rPr>
                <w:rFonts w:ascii="Helvetica Neue" w:hAnsi="Helvetica Neue"/>
                <w:b/>
                <w:bCs/>
              </w:rPr>
              <w:t>Shift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7F0227" w:rsidRPr="007873F9" w:rsidRDefault="007F0227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</w:tr>
      <w:tr w:rsidR="00676B63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676B63" w:rsidRDefault="00676B63" w:rsidP="00676B63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676B63" w:rsidRDefault="00676B63" w:rsidP="00676B63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676B63" w:rsidRDefault="00676B63" w:rsidP="00676B63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676B63" w:rsidRDefault="00676B63" w:rsidP="00676B63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801</w:t>
            </w:r>
          </w:p>
        </w:tc>
      </w:tr>
      <w:tr w:rsidR="006225B0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74</w:t>
            </w:r>
          </w:p>
        </w:tc>
      </w:tr>
      <w:tr w:rsidR="006225B0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72</w:t>
            </w:r>
          </w:p>
        </w:tc>
      </w:tr>
      <w:tr w:rsidR="006225B0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6225B0" w:rsidRPr="00D65845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6225B0" w:rsidRPr="00D65845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55</w:t>
            </w:r>
          </w:p>
        </w:tc>
      </w:tr>
      <w:tr w:rsidR="006225B0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42</w:t>
            </w:r>
          </w:p>
        </w:tc>
      </w:tr>
      <w:tr w:rsidR="006225B0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33</w:t>
            </w:r>
          </w:p>
        </w:tc>
      </w:tr>
      <w:tr w:rsidR="006225B0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6225B0" w:rsidRPr="00D65845" w:rsidRDefault="006225B0" w:rsidP="006225B0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6225B0" w:rsidRPr="00D65845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22</w:t>
            </w:r>
          </w:p>
        </w:tc>
      </w:tr>
      <w:tr w:rsidR="006225B0" w:rsidRPr="00D65845" w:rsidTr="00F857FD">
        <w:trPr>
          <w:trHeight w:val="275"/>
        </w:trPr>
        <w:tc>
          <w:tcPr>
            <w:tcW w:w="4774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E2EFD9" w:themeFill="accent6" w:themeFillTint="33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720</w:t>
            </w:r>
          </w:p>
        </w:tc>
      </w:tr>
      <w:tr w:rsidR="006225B0" w:rsidRPr="00D65845" w:rsidTr="004C49F5">
        <w:trPr>
          <w:trHeight w:val="275"/>
        </w:trPr>
        <w:tc>
          <w:tcPr>
            <w:tcW w:w="4774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93</w:t>
            </w:r>
          </w:p>
        </w:tc>
      </w:tr>
      <w:tr w:rsidR="006225B0" w:rsidRPr="00D65845" w:rsidTr="004C49F5">
        <w:trPr>
          <w:trHeight w:val="275"/>
        </w:trPr>
        <w:tc>
          <w:tcPr>
            <w:tcW w:w="4774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44</w:t>
            </w:r>
          </w:p>
        </w:tc>
      </w:tr>
      <w:tr w:rsidR="006225B0" w:rsidRPr="00D65845" w:rsidTr="004C49F5">
        <w:trPr>
          <w:trHeight w:val="275"/>
        </w:trPr>
        <w:tc>
          <w:tcPr>
            <w:tcW w:w="4774" w:type="dxa"/>
          </w:tcPr>
          <w:p w:rsidR="006225B0" w:rsidRPr="00D65845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6225B0" w:rsidRPr="00D65845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35</w:t>
            </w:r>
          </w:p>
        </w:tc>
      </w:tr>
      <w:tr w:rsidR="006225B0" w:rsidRPr="00D65845" w:rsidTr="004C49F5">
        <w:trPr>
          <w:trHeight w:val="275"/>
        </w:trPr>
        <w:tc>
          <w:tcPr>
            <w:tcW w:w="4774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6225B0" w:rsidRDefault="006225B0" w:rsidP="006225B0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15</w:t>
            </w:r>
          </w:p>
        </w:tc>
      </w:tr>
      <w:tr w:rsidR="008D61AD" w:rsidRPr="00D65845" w:rsidTr="004C49F5">
        <w:trPr>
          <w:trHeight w:val="275"/>
        </w:trPr>
        <w:tc>
          <w:tcPr>
            <w:tcW w:w="4774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613</w:t>
            </w:r>
          </w:p>
        </w:tc>
      </w:tr>
      <w:tr w:rsidR="008D61AD" w:rsidRPr="00D65845" w:rsidTr="004C49F5">
        <w:trPr>
          <w:trHeight w:val="275"/>
        </w:trPr>
        <w:tc>
          <w:tcPr>
            <w:tcW w:w="4774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70</w:t>
            </w:r>
          </w:p>
        </w:tc>
      </w:tr>
      <w:tr w:rsidR="008D61AD" w:rsidRPr="00D65845" w:rsidTr="004C49F5">
        <w:trPr>
          <w:trHeight w:val="275"/>
        </w:trPr>
        <w:tc>
          <w:tcPr>
            <w:tcW w:w="4774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68</w:t>
            </w:r>
          </w:p>
        </w:tc>
      </w:tr>
      <w:tr w:rsidR="008D61AD" w:rsidRPr="00D65845" w:rsidTr="004C49F5">
        <w:trPr>
          <w:trHeight w:val="275"/>
        </w:trPr>
        <w:tc>
          <w:tcPr>
            <w:tcW w:w="4774" w:type="dxa"/>
          </w:tcPr>
          <w:p w:rsidR="008D61AD" w:rsidRPr="00D65845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D61AD" w:rsidRPr="00D65845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48</w:t>
            </w:r>
          </w:p>
        </w:tc>
      </w:tr>
      <w:tr w:rsidR="008D61AD" w:rsidRPr="00D65845" w:rsidTr="004C49F5">
        <w:trPr>
          <w:trHeight w:val="275"/>
        </w:trPr>
        <w:tc>
          <w:tcPr>
            <w:tcW w:w="4774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8D61AD" w:rsidRDefault="008D61AD" w:rsidP="008D61A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46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lastRenderedPageBreak/>
              <w:t>Key Facts, Prevention, Treat Flu, 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537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9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83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77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75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64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54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51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45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44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42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37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32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411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89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8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81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56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53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51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, Symptom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51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43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24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10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9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96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64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50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40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35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31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30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3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>, Symptoms, Treatment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20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18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2–2013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12</w:t>
            </w:r>
          </w:p>
        </w:tc>
      </w:tr>
      <w:tr w:rsidR="00C428FD" w:rsidRPr="00D65845" w:rsidTr="004C49F5">
        <w:trPr>
          <w:trHeight w:val="275"/>
        </w:trPr>
        <w:tc>
          <w:tcPr>
            <w:tcW w:w="4774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0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06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9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Basic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94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8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4–2015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8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</w:t>
            </w:r>
            <w:r>
              <w:rPr>
                <w:rFonts w:ascii="Helvetica Neue" w:hAnsi="Helvetica Neue"/>
              </w:rPr>
              <w:t>3</w:t>
            </w:r>
            <w:r>
              <w:rPr>
                <w:rFonts w:ascii="Helvetica Neue" w:hAnsi="Helvetica Neue"/>
              </w:rPr>
              <w:t>–201</w:t>
            </w:r>
            <w:r>
              <w:rPr>
                <w:rFonts w:ascii="Helvetica Neue" w:hAnsi="Helvetica Neue"/>
              </w:rPr>
              <w:t>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8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lastRenderedPageBreak/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bookmarkStart w:id="0" w:name="_GoBack"/>
            <w:bookmarkEnd w:id="0"/>
            <w:r>
              <w:rPr>
                <w:rFonts w:ascii="Helvetica Neue" w:hAnsi="Helvetica Neue"/>
              </w:rPr>
              <w:t>2013–2014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7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5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5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ll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4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, Prevention, Treat Flu, 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 Week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4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4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37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135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7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Prevention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5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4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40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4–2015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33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Vaccine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2–2013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8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 Flu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21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2013–2014 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Pr="00D65845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19</w:t>
            </w:r>
          </w:p>
        </w:tc>
      </w:tr>
      <w:tr w:rsidR="00C428FD" w:rsidRPr="00D65845" w:rsidTr="00F857FD">
        <w:trPr>
          <w:trHeight w:val="275"/>
        </w:trPr>
        <w:tc>
          <w:tcPr>
            <w:tcW w:w="4774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High Risk Complications</w:t>
            </w:r>
          </w:p>
        </w:tc>
        <w:tc>
          <w:tcPr>
            <w:tcW w:w="2080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015–2016</w:t>
            </w:r>
          </w:p>
        </w:tc>
        <w:tc>
          <w:tcPr>
            <w:tcW w:w="1588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None</w:t>
            </w:r>
          </w:p>
        </w:tc>
        <w:tc>
          <w:tcPr>
            <w:tcW w:w="913" w:type="dxa"/>
            <w:shd w:val="clear" w:color="auto" w:fill="FFF2CC" w:themeFill="accent4" w:themeFillTint="33"/>
          </w:tcPr>
          <w:p w:rsidR="00C428FD" w:rsidRDefault="00C428FD" w:rsidP="00C428FD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002</w:t>
            </w:r>
          </w:p>
        </w:tc>
      </w:tr>
    </w:tbl>
    <w:p w:rsidR="0046326D" w:rsidRPr="0046326D" w:rsidRDefault="0046326D" w:rsidP="0046326D"/>
    <w:sectPr w:rsidR="0046326D" w:rsidRPr="0046326D" w:rsidSect="00347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BC7"/>
    <w:rsid w:val="00007CFB"/>
    <w:rsid w:val="000376AF"/>
    <w:rsid w:val="00040FD2"/>
    <w:rsid w:val="00064977"/>
    <w:rsid w:val="00093133"/>
    <w:rsid w:val="001057E3"/>
    <w:rsid w:val="0013667F"/>
    <w:rsid w:val="001370C9"/>
    <w:rsid w:val="001574F8"/>
    <w:rsid w:val="001F755B"/>
    <w:rsid w:val="002072FD"/>
    <w:rsid w:val="00297B17"/>
    <w:rsid w:val="00347D4B"/>
    <w:rsid w:val="00356A27"/>
    <w:rsid w:val="00386369"/>
    <w:rsid w:val="00411C09"/>
    <w:rsid w:val="0046326D"/>
    <w:rsid w:val="004C01B3"/>
    <w:rsid w:val="004C49AE"/>
    <w:rsid w:val="004C7283"/>
    <w:rsid w:val="00576552"/>
    <w:rsid w:val="005B5DEF"/>
    <w:rsid w:val="0060408D"/>
    <w:rsid w:val="006225B0"/>
    <w:rsid w:val="00626E82"/>
    <w:rsid w:val="00675327"/>
    <w:rsid w:val="00676B63"/>
    <w:rsid w:val="00682DAF"/>
    <w:rsid w:val="00696A9E"/>
    <w:rsid w:val="006E0D6A"/>
    <w:rsid w:val="00746757"/>
    <w:rsid w:val="007873F9"/>
    <w:rsid w:val="007A69A0"/>
    <w:rsid w:val="007D510F"/>
    <w:rsid w:val="007F0227"/>
    <w:rsid w:val="00851250"/>
    <w:rsid w:val="00871C0A"/>
    <w:rsid w:val="008A392E"/>
    <w:rsid w:val="008D61AD"/>
    <w:rsid w:val="008D68A9"/>
    <w:rsid w:val="00937F0B"/>
    <w:rsid w:val="009426D2"/>
    <w:rsid w:val="00950E85"/>
    <w:rsid w:val="00956F7C"/>
    <w:rsid w:val="00971C99"/>
    <w:rsid w:val="009F61F9"/>
    <w:rsid w:val="00A34D02"/>
    <w:rsid w:val="00A63D4D"/>
    <w:rsid w:val="00B65717"/>
    <w:rsid w:val="00B96A79"/>
    <w:rsid w:val="00BC4891"/>
    <w:rsid w:val="00BF7E31"/>
    <w:rsid w:val="00C0310F"/>
    <w:rsid w:val="00C3287D"/>
    <w:rsid w:val="00C35A6B"/>
    <w:rsid w:val="00C428FD"/>
    <w:rsid w:val="00C71E2D"/>
    <w:rsid w:val="00C9572C"/>
    <w:rsid w:val="00CB47DB"/>
    <w:rsid w:val="00CD74CE"/>
    <w:rsid w:val="00D3779D"/>
    <w:rsid w:val="00D65845"/>
    <w:rsid w:val="00D74FE3"/>
    <w:rsid w:val="00DC7458"/>
    <w:rsid w:val="00DE4E90"/>
    <w:rsid w:val="00E3760B"/>
    <w:rsid w:val="00E63D77"/>
    <w:rsid w:val="00EA56B3"/>
    <w:rsid w:val="00EB4119"/>
    <w:rsid w:val="00EE4E3B"/>
    <w:rsid w:val="00EF482C"/>
    <w:rsid w:val="00F5498E"/>
    <w:rsid w:val="00F54BF8"/>
    <w:rsid w:val="00F85179"/>
    <w:rsid w:val="00F857FD"/>
    <w:rsid w:val="00F93449"/>
    <w:rsid w:val="00FD4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322E1C"/>
  <w14:defaultImageDpi w14:val="32767"/>
  <w15:chartTrackingRefBased/>
  <w15:docId w15:val="{3B163CD9-FBFC-9445-9C1E-A688F8C26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next w:val="Normal"/>
    <w:link w:val="Heading2Char"/>
    <w:rsid w:val="00FD4BC7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1"/>
    </w:pPr>
    <w:rPr>
      <w:rFonts w:ascii="Arial" w:eastAsia="Arial Unicode MS" w:hAnsi="Arial" w:cs="Arial Unicode MS"/>
      <w:b/>
      <w:bCs/>
      <w:color w:val="4F81BD"/>
      <w:sz w:val="26"/>
      <w:szCs w:val="26"/>
      <w:u w:color="4F81BD"/>
      <w:bdr w:val="n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4BC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D4BC7"/>
    <w:rPr>
      <w:rFonts w:ascii="Arial" w:eastAsia="Arial Unicode MS" w:hAnsi="Arial" w:cs="Arial Unicode MS"/>
      <w:b/>
      <w:bCs/>
      <w:color w:val="4F81BD"/>
      <w:sz w:val="26"/>
      <w:szCs w:val="26"/>
      <w:u w:color="4F81BD"/>
      <w:bdr w:val="n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4BC7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C95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BC48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21</Pages>
  <Words>5026</Words>
  <Characters>27343</Characters>
  <Application>Microsoft Office Word</Application>
  <DocSecurity>0</DocSecurity>
  <Lines>1188</Lines>
  <Paragraphs>5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9</cp:revision>
  <dcterms:created xsi:type="dcterms:W3CDTF">2020-01-23T17:30:00Z</dcterms:created>
  <dcterms:modified xsi:type="dcterms:W3CDTF">2020-01-29T00:04:00Z</dcterms:modified>
</cp:coreProperties>
</file>